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335773" w14:textId="4316911E" w:rsidR="00A664FD" w:rsidRPr="00EE06AF" w:rsidRDefault="00A31E16" w:rsidP="00D76765">
      <w:pPr>
        <w:spacing w:after="1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</w:t>
      </w:r>
      <w:r w:rsidR="00C14878">
        <w:rPr>
          <w:rFonts w:ascii="Times New Roman" w:hAnsi="Times New Roman" w:cs="Times New Roman"/>
          <w:b/>
          <w:lang w:val="en-US"/>
        </w:rPr>
        <w:t>2</w:t>
      </w:r>
      <w:r w:rsidR="00102CFC" w:rsidRPr="00774DE1">
        <w:rPr>
          <w:rFonts w:ascii="Times New Roman" w:hAnsi="Times New Roman" w:cs="Times New Roman"/>
          <w:b/>
          <w:lang w:val="en-US"/>
        </w:rPr>
        <w:t>.</w:t>
      </w:r>
      <w:r w:rsidR="00774DE1" w:rsidRPr="00774DE1">
        <w:rPr>
          <w:rFonts w:ascii="Times New Roman" w:hAnsi="Times New Roman" w:cs="Times New Roman"/>
          <w:lang w:val="en-US"/>
        </w:rPr>
        <w:t xml:space="preserve"> Associations of </w:t>
      </w:r>
      <w:proofErr w:type="spellStart"/>
      <w:r w:rsidR="00774DE1" w:rsidRPr="00774DE1">
        <w:rPr>
          <w:rFonts w:ascii="Times New Roman" w:hAnsi="Times New Roman" w:cs="Times New Roman"/>
          <w:lang w:val="en-US"/>
        </w:rPr>
        <w:t>immunohistochemical</w:t>
      </w:r>
      <w:proofErr w:type="spellEnd"/>
      <w:r w:rsidR="00774DE1" w:rsidRPr="00774DE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774DE1" w:rsidRPr="00774DE1">
        <w:rPr>
          <w:rFonts w:ascii="Times New Roman" w:hAnsi="Times New Roman" w:cs="Times New Roman"/>
          <w:lang w:val="en-US"/>
        </w:rPr>
        <w:t>KIRREL</w:t>
      </w:r>
      <w:proofErr w:type="spellEnd"/>
      <w:r w:rsidR="00774DE1" w:rsidRPr="00774DE1">
        <w:rPr>
          <w:rFonts w:ascii="Times New Roman" w:hAnsi="Times New Roman" w:cs="Times New Roman"/>
          <w:lang w:val="en-US"/>
        </w:rPr>
        <w:t xml:space="preserve"> expression with </w:t>
      </w:r>
      <w:proofErr w:type="spellStart"/>
      <w:r w:rsidR="00774DE1" w:rsidRPr="00774DE1">
        <w:rPr>
          <w:rFonts w:ascii="Times New Roman" w:hAnsi="Times New Roman" w:cs="Times New Roman"/>
          <w:lang w:val="en-US"/>
        </w:rPr>
        <w:t>clinicopathological</w:t>
      </w:r>
      <w:proofErr w:type="spellEnd"/>
      <w:r w:rsidR="00774DE1" w:rsidRPr="00774DE1">
        <w:rPr>
          <w:rFonts w:ascii="Times New Roman" w:hAnsi="Times New Roman" w:cs="Times New Roman"/>
          <w:lang w:val="en-US"/>
        </w:rPr>
        <w:t xml:space="preserve"> factors</w:t>
      </w:r>
      <w:r w:rsidR="00DC2E1E">
        <w:rPr>
          <w:rFonts w:ascii="Times New Roman" w:hAnsi="Times New Roman" w:cs="Times New Roman"/>
          <w:lang w:val="en-US"/>
        </w:rPr>
        <w:t xml:space="preserve"> in the entire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3"/>
        <w:gridCol w:w="546"/>
        <w:gridCol w:w="1640"/>
        <w:gridCol w:w="836"/>
        <w:gridCol w:w="546"/>
        <w:gridCol w:w="1640"/>
        <w:gridCol w:w="711"/>
      </w:tblGrid>
      <w:tr w:rsidR="00FA677C" w:rsidRPr="0063514E" w14:paraId="7DC723EF" w14:textId="5BBDFDDA" w:rsidTr="00ED058E">
        <w:trPr>
          <w:trHeight w:val="306"/>
        </w:trPr>
        <w:tc>
          <w:tcPr>
            <w:tcW w:w="0" w:type="auto"/>
          </w:tcPr>
          <w:p w14:paraId="00AEC2E7" w14:textId="77777777" w:rsidR="00FA677C" w:rsidRPr="00133FAD" w:rsidRDefault="00FA677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03C32823" w14:textId="102AAAD3" w:rsidR="00FA677C" w:rsidRPr="00FA677C" w:rsidRDefault="00FA677C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FA677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Entire cohort</w:t>
            </w:r>
          </w:p>
        </w:tc>
        <w:tc>
          <w:tcPr>
            <w:tcW w:w="0" w:type="auto"/>
            <w:gridSpan w:val="3"/>
          </w:tcPr>
          <w:p w14:paraId="22C079F3" w14:textId="61FB0EA1" w:rsidR="00FA677C" w:rsidRPr="00594848" w:rsidRDefault="00FA677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hin (&lt;=1 mm) melanoma</w:t>
            </w:r>
          </w:p>
        </w:tc>
      </w:tr>
      <w:tr w:rsidR="008C2CD3" w:rsidRPr="006801B4" w14:paraId="37C46DBC" w14:textId="4D132C61" w:rsidTr="00AD29CB">
        <w:tc>
          <w:tcPr>
            <w:tcW w:w="0" w:type="auto"/>
          </w:tcPr>
          <w:p w14:paraId="5BBA8DB8" w14:textId="0DFC0721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actor</w:t>
            </w:r>
          </w:p>
        </w:tc>
        <w:tc>
          <w:tcPr>
            <w:tcW w:w="0" w:type="auto"/>
          </w:tcPr>
          <w:p w14:paraId="21E58905" w14:textId="3590FEE1" w:rsidR="008C2CD3" w:rsidRPr="000B55FB" w:rsidRDefault="008C2C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B55FB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</w:p>
        </w:tc>
        <w:tc>
          <w:tcPr>
            <w:tcW w:w="0" w:type="auto"/>
          </w:tcPr>
          <w:p w14:paraId="1EDBBC77" w14:textId="2A6FE682" w:rsidR="008C2CD3" w:rsidRPr="000B55FB" w:rsidRDefault="008C2CD3" w:rsidP="000B55F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594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IRREL</w:t>
            </w:r>
            <w:proofErr w:type="spellEnd"/>
            <w:r w:rsidRPr="00594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cor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0" w:type="auto"/>
          </w:tcPr>
          <w:p w14:paraId="7CD7097E" w14:textId="0D7AE4C5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P*</w:t>
            </w:r>
          </w:p>
        </w:tc>
        <w:tc>
          <w:tcPr>
            <w:tcW w:w="0" w:type="auto"/>
          </w:tcPr>
          <w:p w14:paraId="6C05F801" w14:textId="4912F231" w:rsidR="008C2CD3" w:rsidRDefault="008C2C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B55FB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</w:p>
        </w:tc>
        <w:tc>
          <w:tcPr>
            <w:tcW w:w="0" w:type="auto"/>
          </w:tcPr>
          <w:p w14:paraId="244C389A" w14:textId="76E219D7" w:rsidR="008C2CD3" w:rsidRDefault="008C2C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594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IRREL</w:t>
            </w:r>
            <w:proofErr w:type="spellEnd"/>
            <w:r w:rsidRPr="0059484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cor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0" w:type="auto"/>
          </w:tcPr>
          <w:p w14:paraId="739A5B8E" w14:textId="5B06375A" w:rsidR="008C2CD3" w:rsidRDefault="008C2CD3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P*</w:t>
            </w:r>
          </w:p>
        </w:tc>
      </w:tr>
      <w:tr w:rsidR="008C2CD3" w:rsidRPr="006801B4" w14:paraId="2B87C4EE" w14:textId="03B73A05" w:rsidTr="00AD29CB">
        <w:tc>
          <w:tcPr>
            <w:tcW w:w="0" w:type="auto"/>
          </w:tcPr>
          <w:p w14:paraId="05B29B9E" w14:textId="3370C137" w:rsidR="008C2CD3" w:rsidRPr="00C87BA6" w:rsidRDefault="008C2CD3" w:rsidP="00C87BA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87BA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ge </w:t>
            </w:r>
          </w:p>
        </w:tc>
        <w:tc>
          <w:tcPr>
            <w:tcW w:w="0" w:type="auto"/>
          </w:tcPr>
          <w:p w14:paraId="3D5B2E04" w14:textId="7777777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008B977" w14:textId="7DC65942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EFE52B0" w14:textId="7777777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207A16D" w14:textId="7777777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565D1EE" w14:textId="7777777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73986CB" w14:textId="1B2429D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2CD3" w:rsidRPr="006801B4" w14:paraId="6B39466B" w14:textId="64F4DD54" w:rsidTr="00AD29CB">
        <w:trPr>
          <w:trHeight w:val="278"/>
        </w:trPr>
        <w:tc>
          <w:tcPr>
            <w:tcW w:w="0" w:type="auto"/>
          </w:tcPr>
          <w:p w14:paraId="129AB3CF" w14:textId="1AE50358" w:rsidR="008C2CD3" w:rsidRPr="006643A4" w:rsidRDefault="008C2CD3" w:rsidP="002B57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43A4">
              <w:rPr>
                <w:rFonts w:ascii="Times New Roman" w:hAnsi="Times New Roman" w:cs="Times New Roman"/>
                <w:sz w:val="22"/>
                <w:szCs w:val="22"/>
              </w:rPr>
              <w:t xml:space="preserve">Q1 </w:t>
            </w:r>
            <w:r w:rsidR="00304926" w:rsidRPr="006643A4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2715B7" w:rsidRPr="006643A4">
              <w:rPr>
                <w:rFonts w:ascii="Times New Roman" w:hAnsi="Times New Roman" w:cs="Times New Roman"/>
                <w:sz w:val="22"/>
                <w:szCs w:val="22"/>
              </w:rPr>
              <w:t>≤ 61 years)</w:t>
            </w:r>
          </w:p>
        </w:tc>
        <w:tc>
          <w:tcPr>
            <w:tcW w:w="0" w:type="auto"/>
          </w:tcPr>
          <w:p w14:paraId="3C078606" w14:textId="168EC778" w:rsidR="008C2CD3" w:rsidRDefault="008C2CD3" w:rsidP="002B57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</w:tcPr>
          <w:p w14:paraId="53F0BB67" w14:textId="6E011ECD" w:rsidR="008C2CD3" w:rsidRPr="006801B4" w:rsidRDefault="008C2CD3" w:rsidP="002B57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7, 3.0 (3.0)</w:t>
            </w:r>
          </w:p>
        </w:tc>
        <w:tc>
          <w:tcPr>
            <w:tcW w:w="0" w:type="auto"/>
          </w:tcPr>
          <w:p w14:paraId="20CB1E75" w14:textId="4BD74BBF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0" w:type="auto"/>
          </w:tcPr>
          <w:p w14:paraId="406CCECD" w14:textId="6C9EC768" w:rsidR="008C2CD3" w:rsidRDefault="000423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0" w:type="auto"/>
          </w:tcPr>
          <w:p w14:paraId="56E1C4E5" w14:textId="2254CBEE" w:rsidR="008C2CD3" w:rsidRDefault="000423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2, 3.0 (2.6)</w:t>
            </w:r>
          </w:p>
        </w:tc>
        <w:tc>
          <w:tcPr>
            <w:tcW w:w="0" w:type="auto"/>
          </w:tcPr>
          <w:p w14:paraId="20DBD993" w14:textId="0DE3862B" w:rsidR="008C2CD3" w:rsidRDefault="000423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9</w:t>
            </w:r>
          </w:p>
        </w:tc>
      </w:tr>
      <w:tr w:rsidR="008C2CD3" w:rsidRPr="006801B4" w14:paraId="7CC1782D" w14:textId="2D36B21F" w:rsidTr="00AD29CB">
        <w:trPr>
          <w:trHeight w:val="278"/>
        </w:trPr>
        <w:tc>
          <w:tcPr>
            <w:tcW w:w="0" w:type="auto"/>
          </w:tcPr>
          <w:p w14:paraId="2F9E1313" w14:textId="5250EF04" w:rsidR="008C2CD3" w:rsidRPr="006643A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43A4">
              <w:rPr>
                <w:rFonts w:ascii="Times New Roman" w:hAnsi="Times New Roman" w:cs="Times New Roman"/>
                <w:sz w:val="22"/>
                <w:szCs w:val="22"/>
              </w:rPr>
              <w:t xml:space="preserve">Q2 </w:t>
            </w:r>
            <w:r w:rsidR="002715B7" w:rsidRPr="006643A4">
              <w:rPr>
                <w:rFonts w:ascii="Times New Roman" w:hAnsi="Times New Roman" w:cs="Times New Roman"/>
                <w:sz w:val="22"/>
                <w:szCs w:val="22"/>
              </w:rPr>
              <w:t>(62-68 years)</w:t>
            </w:r>
          </w:p>
        </w:tc>
        <w:tc>
          <w:tcPr>
            <w:tcW w:w="0" w:type="auto"/>
          </w:tcPr>
          <w:p w14:paraId="2390856C" w14:textId="4945FCD1" w:rsidR="008C2CD3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0" w:type="auto"/>
          </w:tcPr>
          <w:p w14:paraId="5E4E7DCB" w14:textId="07AD6F39" w:rsidR="008C2CD3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9, 3.5 (3.2)</w:t>
            </w:r>
          </w:p>
        </w:tc>
        <w:tc>
          <w:tcPr>
            <w:tcW w:w="0" w:type="auto"/>
          </w:tcPr>
          <w:p w14:paraId="673BD0AD" w14:textId="7777777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EC8E378" w14:textId="2A2039B6" w:rsidR="008C2CD3" w:rsidRPr="006801B4" w:rsidRDefault="000423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0" w:type="auto"/>
          </w:tcPr>
          <w:p w14:paraId="1BCEAFFD" w14:textId="3152C333" w:rsidR="008C2CD3" w:rsidRPr="006801B4" w:rsidRDefault="000423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0, 3.0 (2.5)</w:t>
            </w:r>
          </w:p>
        </w:tc>
        <w:tc>
          <w:tcPr>
            <w:tcW w:w="0" w:type="auto"/>
          </w:tcPr>
          <w:p w14:paraId="265C214F" w14:textId="2E4B5A29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2CD3" w:rsidRPr="006801B4" w14:paraId="255E96FA" w14:textId="3776A991" w:rsidTr="00AD29CB">
        <w:trPr>
          <w:trHeight w:val="278"/>
        </w:trPr>
        <w:tc>
          <w:tcPr>
            <w:tcW w:w="0" w:type="auto"/>
          </w:tcPr>
          <w:p w14:paraId="5C425A83" w14:textId="0E903311" w:rsidR="008C2CD3" w:rsidRPr="006643A4" w:rsidRDefault="008C2CD3" w:rsidP="002715B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43A4">
              <w:rPr>
                <w:rFonts w:ascii="Times New Roman" w:hAnsi="Times New Roman" w:cs="Times New Roman"/>
                <w:sz w:val="22"/>
                <w:szCs w:val="22"/>
              </w:rPr>
              <w:t xml:space="preserve">Q3 </w:t>
            </w:r>
            <w:r w:rsidR="002715B7" w:rsidRPr="006643A4">
              <w:rPr>
                <w:rFonts w:ascii="Times New Roman" w:hAnsi="Times New Roman" w:cs="Times New Roman"/>
                <w:sz w:val="22"/>
                <w:szCs w:val="22"/>
              </w:rPr>
              <w:t>(69-73 years)</w:t>
            </w:r>
          </w:p>
        </w:tc>
        <w:tc>
          <w:tcPr>
            <w:tcW w:w="0" w:type="auto"/>
          </w:tcPr>
          <w:p w14:paraId="19684CF2" w14:textId="30BA4AA8" w:rsidR="008C2CD3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</w:tcPr>
          <w:p w14:paraId="78973BB3" w14:textId="7A5B3E0C" w:rsidR="008C2CD3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4, 4.0 (2.9)</w:t>
            </w:r>
          </w:p>
        </w:tc>
        <w:tc>
          <w:tcPr>
            <w:tcW w:w="0" w:type="auto"/>
          </w:tcPr>
          <w:p w14:paraId="6375482B" w14:textId="7777777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B667360" w14:textId="4F174B53" w:rsidR="008C2CD3" w:rsidRPr="006801B4" w:rsidRDefault="000423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0" w:type="auto"/>
          </w:tcPr>
          <w:p w14:paraId="7D1BF993" w14:textId="4BB19A26" w:rsidR="008C2CD3" w:rsidRPr="006801B4" w:rsidRDefault="000423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0, 3.5 (2.7)</w:t>
            </w:r>
          </w:p>
        </w:tc>
        <w:tc>
          <w:tcPr>
            <w:tcW w:w="0" w:type="auto"/>
          </w:tcPr>
          <w:p w14:paraId="5E53FFA8" w14:textId="63422F43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2CD3" w:rsidRPr="006801B4" w14:paraId="465F9632" w14:textId="5783C405" w:rsidTr="00AD29CB">
        <w:trPr>
          <w:trHeight w:val="278"/>
        </w:trPr>
        <w:tc>
          <w:tcPr>
            <w:tcW w:w="0" w:type="auto"/>
          </w:tcPr>
          <w:p w14:paraId="7895F7FB" w14:textId="781D12CE" w:rsidR="008C2CD3" w:rsidRPr="006643A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43A4">
              <w:rPr>
                <w:rFonts w:ascii="Times New Roman" w:hAnsi="Times New Roman" w:cs="Times New Roman"/>
                <w:sz w:val="22"/>
                <w:szCs w:val="22"/>
              </w:rPr>
              <w:t>Q4</w:t>
            </w:r>
            <w:r w:rsidR="002715B7" w:rsidRPr="006643A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67DAB" w:rsidRPr="006643A4">
              <w:rPr>
                <w:rFonts w:ascii="Times New Roman" w:hAnsi="Times New Roman" w:cs="Times New Roman"/>
                <w:sz w:val="22"/>
                <w:szCs w:val="22"/>
              </w:rPr>
              <w:t>(≥74 years</w:t>
            </w:r>
            <w:r w:rsidR="002715B7" w:rsidRPr="006643A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bookmarkStart w:id="0" w:name="_GoBack"/>
            <w:bookmarkEnd w:id="0"/>
          </w:p>
        </w:tc>
        <w:tc>
          <w:tcPr>
            <w:tcW w:w="0" w:type="auto"/>
          </w:tcPr>
          <w:p w14:paraId="6880AA22" w14:textId="0CCD5144" w:rsidR="008C2CD3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</w:tcPr>
          <w:p w14:paraId="2C573DA3" w14:textId="515C99AF" w:rsidR="008C2CD3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7, 6.0 (3.3)</w:t>
            </w:r>
          </w:p>
        </w:tc>
        <w:tc>
          <w:tcPr>
            <w:tcW w:w="0" w:type="auto"/>
          </w:tcPr>
          <w:p w14:paraId="31A948EE" w14:textId="7777777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20A3821" w14:textId="77738C54" w:rsidR="008C2CD3" w:rsidRPr="006801B4" w:rsidRDefault="000423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14:paraId="5065D2A4" w14:textId="26DB5B44" w:rsidR="008C2CD3" w:rsidRPr="006801B4" w:rsidRDefault="000423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6, 4.0 (2.3)</w:t>
            </w:r>
          </w:p>
        </w:tc>
        <w:tc>
          <w:tcPr>
            <w:tcW w:w="0" w:type="auto"/>
          </w:tcPr>
          <w:p w14:paraId="7503D48C" w14:textId="35426D3F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2CD3" w:rsidRPr="006801B4" w14:paraId="0A417DE6" w14:textId="2EFDEBCE" w:rsidTr="00AD29CB">
        <w:tc>
          <w:tcPr>
            <w:tcW w:w="0" w:type="auto"/>
          </w:tcPr>
          <w:p w14:paraId="0F4F71E8" w14:textId="2EA498AF" w:rsidR="008C2CD3" w:rsidRPr="00CD6688" w:rsidRDefault="008C2CD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6688">
              <w:rPr>
                <w:rFonts w:ascii="Times New Roman" w:hAnsi="Times New Roman" w:cs="Times New Roman"/>
                <w:b/>
                <w:sz w:val="22"/>
                <w:szCs w:val="22"/>
              </w:rPr>
              <w:t>Sex</w:t>
            </w:r>
          </w:p>
        </w:tc>
        <w:tc>
          <w:tcPr>
            <w:tcW w:w="0" w:type="auto"/>
          </w:tcPr>
          <w:p w14:paraId="00988D97" w14:textId="7777777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5D18EA5" w14:textId="2B0BD935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DAF30E3" w14:textId="36B94F5B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F071183" w14:textId="7777777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2045CD9" w14:textId="7777777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E4C1BDF" w14:textId="6D4EC5BA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2CD3" w:rsidRPr="006801B4" w14:paraId="7A54F033" w14:textId="28D61247" w:rsidTr="00AD29CB">
        <w:tc>
          <w:tcPr>
            <w:tcW w:w="0" w:type="auto"/>
          </w:tcPr>
          <w:p w14:paraId="0D879F93" w14:textId="7B82305C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0" w:type="auto"/>
          </w:tcPr>
          <w:p w14:paraId="7FD3CCB9" w14:textId="49E2282E" w:rsidR="008C2CD3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0" w:type="auto"/>
          </w:tcPr>
          <w:p w14:paraId="270174AA" w14:textId="777C8A55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4, 4.0 (3.3)</w:t>
            </w:r>
          </w:p>
        </w:tc>
        <w:tc>
          <w:tcPr>
            <w:tcW w:w="0" w:type="auto"/>
          </w:tcPr>
          <w:p w14:paraId="4F55D9F7" w14:textId="36E68A7A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58</w:t>
            </w:r>
          </w:p>
        </w:tc>
        <w:tc>
          <w:tcPr>
            <w:tcW w:w="0" w:type="auto"/>
          </w:tcPr>
          <w:p w14:paraId="09CFA673" w14:textId="19B9C669" w:rsidR="008C2CD3" w:rsidRDefault="005A3C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0" w:type="auto"/>
          </w:tcPr>
          <w:p w14:paraId="1F261F4B" w14:textId="06FD7587" w:rsidR="008C2CD3" w:rsidRDefault="005A3C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, 4.0 (2.6)</w:t>
            </w:r>
          </w:p>
        </w:tc>
        <w:tc>
          <w:tcPr>
            <w:tcW w:w="0" w:type="auto"/>
          </w:tcPr>
          <w:p w14:paraId="37880695" w14:textId="380E2A5F" w:rsidR="008C2CD3" w:rsidRDefault="00FC03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0</w:t>
            </w:r>
          </w:p>
        </w:tc>
      </w:tr>
      <w:tr w:rsidR="008C2CD3" w:rsidRPr="006801B4" w14:paraId="1D2C8404" w14:textId="78716555" w:rsidTr="00AD29CB">
        <w:trPr>
          <w:trHeight w:val="278"/>
        </w:trPr>
        <w:tc>
          <w:tcPr>
            <w:tcW w:w="0" w:type="auto"/>
          </w:tcPr>
          <w:p w14:paraId="278FDFBF" w14:textId="4C8641DE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0" w:type="auto"/>
          </w:tcPr>
          <w:p w14:paraId="70E38A4E" w14:textId="042C4FD8" w:rsidR="008C2CD3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0" w:type="auto"/>
          </w:tcPr>
          <w:p w14:paraId="558768BE" w14:textId="7B61C585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4, 4.0 (3.1)</w:t>
            </w:r>
          </w:p>
        </w:tc>
        <w:tc>
          <w:tcPr>
            <w:tcW w:w="0" w:type="auto"/>
          </w:tcPr>
          <w:p w14:paraId="745CEBB6" w14:textId="7777777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1C2BB64" w14:textId="4492652E" w:rsidR="008C2CD3" w:rsidRPr="006801B4" w:rsidRDefault="005A3C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0" w:type="auto"/>
          </w:tcPr>
          <w:p w14:paraId="3EB5EA90" w14:textId="6D18CE1E" w:rsidR="008C2CD3" w:rsidRPr="006801B4" w:rsidRDefault="00A41F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, 3.0 (2.7)</w:t>
            </w:r>
          </w:p>
        </w:tc>
        <w:tc>
          <w:tcPr>
            <w:tcW w:w="0" w:type="auto"/>
          </w:tcPr>
          <w:p w14:paraId="31495A9A" w14:textId="148B4A81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2CD3" w:rsidRPr="006801B4" w14:paraId="00E17178" w14:textId="66258F00" w:rsidTr="00AD29CB">
        <w:tc>
          <w:tcPr>
            <w:tcW w:w="0" w:type="auto"/>
          </w:tcPr>
          <w:p w14:paraId="4FD1541C" w14:textId="1515E67A" w:rsidR="008C2CD3" w:rsidRPr="00CB6342" w:rsidRDefault="008C2CD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B6342">
              <w:rPr>
                <w:rFonts w:ascii="Times New Roman" w:hAnsi="Times New Roman" w:cs="Times New Roman"/>
                <w:b/>
                <w:sz w:val="22"/>
                <w:szCs w:val="22"/>
              </w:rPr>
              <w:t>Clark level</w:t>
            </w:r>
          </w:p>
        </w:tc>
        <w:tc>
          <w:tcPr>
            <w:tcW w:w="0" w:type="auto"/>
          </w:tcPr>
          <w:p w14:paraId="32724D80" w14:textId="7777777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C949B07" w14:textId="643DD070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B677102" w14:textId="17A5DDD3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E6F70BE" w14:textId="7777777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56803DB" w14:textId="7777777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9EBD0A9" w14:textId="63F47CE3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2CD3" w:rsidRPr="006801B4" w14:paraId="2476FBBC" w14:textId="76B0BF2E" w:rsidTr="00AD29CB">
        <w:tc>
          <w:tcPr>
            <w:tcW w:w="0" w:type="auto"/>
          </w:tcPr>
          <w:p w14:paraId="63CAC163" w14:textId="37735168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I</w:t>
            </w:r>
          </w:p>
        </w:tc>
        <w:tc>
          <w:tcPr>
            <w:tcW w:w="0" w:type="auto"/>
          </w:tcPr>
          <w:p w14:paraId="2989CC83" w14:textId="4EA612AB" w:rsidR="008C2CD3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0" w:type="auto"/>
          </w:tcPr>
          <w:p w14:paraId="7469E707" w14:textId="47821DEF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, 3.0 (2.4)</w:t>
            </w:r>
          </w:p>
        </w:tc>
        <w:tc>
          <w:tcPr>
            <w:tcW w:w="0" w:type="auto"/>
          </w:tcPr>
          <w:p w14:paraId="311B96EA" w14:textId="513B9AAE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0" w:type="auto"/>
          </w:tcPr>
          <w:p w14:paraId="3A1DC0E8" w14:textId="175E3B26" w:rsidR="008C2CD3" w:rsidRDefault="00AF59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0" w:type="auto"/>
          </w:tcPr>
          <w:p w14:paraId="366426D5" w14:textId="150FF1A8" w:rsidR="008C2CD3" w:rsidRDefault="00AF59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2, 3.0 (2.4)</w:t>
            </w:r>
          </w:p>
        </w:tc>
        <w:tc>
          <w:tcPr>
            <w:tcW w:w="0" w:type="auto"/>
          </w:tcPr>
          <w:p w14:paraId="75A3351A" w14:textId="5B84F956" w:rsidR="008C2CD3" w:rsidRDefault="00AF59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23</w:t>
            </w:r>
          </w:p>
        </w:tc>
      </w:tr>
      <w:tr w:rsidR="008C2CD3" w:rsidRPr="006801B4" w14:paraId="3575A89C" w14:textId="11392E25" w:rsidTr="00AD29CB">
        <w:tc>
          <w:tcPr>
            <w:tcW w:w="0" w:type="auto"/>
          </w:tcPr>
          <w:p w14:paraId="03A430F2" w14:textId="5E06C75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II</w:t>
            </w:r>
          </w:p>
        </w:tc>
        <w:tc>
          <w:tcPr>
            <w:tcW w:w="0" w:type="auto"/>
          </w:tcPr>
          <w:p w14:paraId="5072BCC0" w14:textId="54271ABD" w:rsidR="008C2CD3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0" w:type="auto"/>
          </w:tcPr>
          <w:p w14:paraId="4CF658A1" w14:textId="0A041091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6, 4.0 (3.1)</w:t>
            </w:r>
          </w:p>
        </w:tc>
        <w:tc>
          <w:tcPr>
            <w:tcW w:w="0" w:type="auto"/>
          </w:tcPr>
          <w:p w14:paraId="6C035DAB" w14:textId="7777777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4FBFC49" w14:textId="1FB66D22" w:rsidR="008C2CD3" w:rsidRPr="006801B4" w:rsidRDefault="00AF59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</w:tcPr>
          <w:p w14:paraId="1E749AF3" w14:textId="3485868C" w:rsidR="008C2CD3" w:rsidRPr="006801B4" w:rsidRDefault="00AF59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1, 4.0 (2.8)</w:t>
            </w:r>
          </w:p>
        </w:tc>
        <w:tc>
          <w:tcPr>
            <w:tcW w:w="0" w:type="auto"/>
          </w:tcPr>
          <w:p w14:paraId="59ABF31E" w14:textId="3B32946B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2CD3" w:rsidRPr="006801B4" w14:paraId="78CBBE08" w14:textId="349AB026" w:rsidTr="00AD29CB">
        <w:tc>
          <w:tcPr>
            <w:tcW w:w="0" w:type="auto"/>
          </w:tcPr>
          <w:p w14:paraId="7DD237A5" w14:textId="14604273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V-V</w:t>
            </w:r>
          </w:p>
        </w:tc>
        <w:tc>
          <w:tcPr>
            <w:tcW w:w="0" w:type="auto"/>
          </w:tcPr>
          <w:p w14:paraId="4B58DF09" w14:textId="7B399EB8" w:rsidR="008C2CD3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</w:tcPr>
          <w:p w14:paraId="04ADA005" w14:textId="6F92AEA6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5, 6.0 (3.7)</w:t>
            </w:r>
          </w:p>
        </w:tc>
        <w:tc>
          <w:tcPr>
            <w:tcW w:w="0" w:type="auto"/>
          </w:tcPr>
          <w:p w14:paraId="60794EF8" w14:textId="7777777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437DB38" w14:textId="0187707F" w:rsidR="008C2CD3" w:rsidRPr="006801B4" w:rsidRDefault="00AF59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2D1ADEF1" w14:textId="43F35E20" w:rsidR="008C2CD3" w:rsidRPr="006801B4" w:rsidRDefault="00AF59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0, 3.0 (2.8)</w:t>
            </w:r>
          </w:p>
        </w:tc>
        <w:tc>
          <w:tcPr>
            <w:tcW w:w="0" w:type="auto"/>
          </w:tcPr>
          <w:p w14:paraId="2D646B03" w14:textId="7A691A1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2CD3" w:rsidRPr="006801B4" w14:paraId="4553245F" w14:textId="006A1754" w:rsidTr="00AD29CB">
        <w:tc>
          <w:tcPr>
            <w:tcW w:w="0" w:type="auto"/>
          </w:tcPr>
          <w:p w14:paraId="21541637" w14:textId="330EC4FB" w:rsidR="008C2CD3" w:rsidRPr="00A36B1F" w:rsidRDefault="008C2CD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Breslow</w:t>
            </w:r>
          </w:p>
        </w:tc>
        <w:tc>
          <w:tcPr>
            <w:tcW w:w="0" w:type="auto"/>
          </w:tcPr>
          <w:p w14:paraId="14CD536C" w14:textId="7777777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1E4FC92" w14:textId="2B05B3BE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0FEF3BD" w14:textId="7777777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B892A3C" w14:textId="7777777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DBF8E5B" w14:textId="7777777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10D9EB4" w14:textId="7AE77D51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2CD3" w:rsidRPr="006801B4" w14:paraId="0B3E2BA1" w14:textId="028E00D0" w:rsidTr="00AD29CB">
        <w:trPr>
          <w:trHeight w:val="278"/>
        </w:trPr>
        <w:tc>
          <w:tcPr>
            <w:tcW w:w="0" w:type="auto"/>
          </w:tcPr>
          <w:p w14:paraId="21A719CB" w14:textId="32F15B82" w:rsidR="008C2CD3" w:rsidRPr="006801B4" w:rsidRDefault="008C2CD3" w:rsidP="000C47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&lt;=1mm </w:t>
            </w:r>
          </w:p>
        </w:tc>
        <w:tc>
          <w:tcPr>
            <w:tcW w:w="0" w:type="auto"/>
          </w:tcPr>
          <w:p w14:paraId="17A3B1CD" w14:textId="020C2006" w:rsidR="008C2CD3" w:rsidRDefault="008C2CD3" w:rsidP="000C47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</w:p>
        </w:tc>
        <w:tc>
          <w:tcPr>
            <w:tcW w:w="0" w:type="auto"/>
          </w:tcPr>
          <w:p w14:paraId="22954CF3" w14:textId="756216CA" w:rsidR="008C2CD3" w:rsidRPr="006801B4" w:rsidRDefault="008C2CD3" w:rsidP="008302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3.6, 3.0 (2.6)</w:t>
            </w:r>
          </w:p>
        </w:tc>
        <w:tc>
          <w:tcPr>
            <w:tcW w:w="0" w:type="auto"/>
          </w:tcPr>
          <w:p w14:paraId="14CEE010" w14:textId="0F9AD585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0" w:type="auto"/>
          </w:tcPr>
          <w:p w14:paraId="2B2AB770" w14:textId="3DB1444C" w:rsidR="008C2CD3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5851783" w14:textId="614E9EFB" w:rsidR="008C2CD3" w:rsidRDefault="00CC63C6" w:rsidP="00CC63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1CC1EAFD" w14:textId="58C4EB56" w:rsidR="008C2CD3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2CD3" w:rsidRPr="006801B4" w14:paraId="3ADAAD4E" w14:textId="5660B8AF" w:rsidTr="00AD29CB">
        <w:tc>
          <w:tcPr>
            <w:tcW w:w="0" w:type="auto"/>
          </w:tcPr>
          <w:p w14:paraId="2C24B35E" w14:textId="61D1F586" w:rsidR="008C2CD3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-&lt;=2.0</w:t>
            </w:r>
          </w:p>
        </w:tc>
        <w:tc>
          <w:tcPr>
            <w:tcW w:w="0" w:type="auto"/>
          </w:tcPr>
          <w:p w14:paraId="633A3D63" w14:textId="26353BA5" w:rsidR="008C2CD3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0" w:type="auto"/>
          </w:tcPr>
          <w:p w14:paraId="1701E9CE" w14:textId="09DCAEC5" w:rsidR="008C2CD3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8, 6.0 (3.1)</w:t>
            </w:r>
          </w:p>
        </w:tc>
        <w:tc>
          <w:tcPr>
            <w:tcW w:w="0" w:type="auto"/>
          </w:tcPr>
          <w:p w14:paraId="7C3C92DA" w14:textId="7777777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DE10064" w14:textId="7777777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6F6DF09" w14:textId="2035DD8D" w:rsidR="008C2CD3" w:rsidRPr="006801B4" w:rsidRDefault="00CC63C6" w:rsidP="00CC63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5799EAF6" w14:textId="2DE3CB31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2CD3" w:rsidRPr="006801B4" w14:paraId="43DDB06B" w14:textId="46D7D3F5" w:rsidTr="00AD29CB">
        <w:trPr>
          <w:trHeight w:val="264"/>
        </w:trPr>
        <w:tc>
          <w:tcPr>
            <w:tcW w:w="0" w:type="auto"/>
          </w:tcPr>
          <w:p w14:paraId="121B3197" w14:textId="4EC505EC" w:rsidR="008C2CD3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gt;2.0-&lt;=4.0</w:t>
            </w:r>
          </w:p>
        </w:tc>
        <w:tc>
          <w:tcPr>
            <w:tcW w:w="0" w:type="auto"/>
          </w:tcPr>
          <w:p w14:paraId="384A3B42" w14:textId="2EEA61C7" w:rsidR="008C2CD3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0" w:type="auto"/>
          </w:tcPr>
          <w:p w14:paraId="12D01ECF" w14:textId="263218B5" w:rsidR="008C2CD3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2, 6.0 (3.6)</w:t>
            </w:r>
          </w:p>
        </w:tc>
        <w:tc>
          <w:tcPr>
            <w:tcW w:w="0" w:type="auto"/>
          </w:tcPr>
          <w:p w14:paraId="553A97C8" w14:textId="7777777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B20E453" w14:textId="7777777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1195D56" w14:textId="4D811FF2" w:rsidR="008C2CD3" w:rsidRPr="006801B4" w:rsidRDefault="00CC63C6" w:rsidP="00CC63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60EB29C1" w14:textId="17D713A5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2CD3" w:rsidRPr="006801B4" w14:paraId="37B168B0" w14:textId="38ADC374" w:rsidTr="00AD29CB">
        <w:tc>
          <w:tcPr>
            <w:tcW w:w="0" w:type="auto"/>
          </w:tcPr>
          <w:p w14:paraId="2FE51465" w14:textId="77811AB4" w:rsidR="008C2CD3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gt;4.0</w:t>
            </w:r>
          </w:p>
        </w:tc>
        <w:tc>
          <w:tcPr>
            <w:tcW w:w="0" w:type="auto"/>
          </w:tcPr>
          <w:p w14:paraId="024C3BE4" w14:textId="7CEDC7C3" w:rsidR="008C2CD3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41A23B19" w14:textId="6AEAAAFF" w:rsidR="008C2CD3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1, 8.0 (3.9)</w:t>
            </w:r>
          </w:p>
        </w:tc>
        <w:tc>
          <w:tcPr>
            <w:tcW w:w="0" w:type="auto"/>
          </w:tcPr>
          <w:p w14:paraId="07C1FA71" w14:textId="7777777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4F22FDD" w14:textId="7777777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B9B0CDF" w14:textId="6DB369D1" w:rsidR="008C2CD3" w:rsidRPr="006801B4" w:rsidRDefault="00CC63C6" w:rsidP="00CC63C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7D301A05" w14:textId="351E6F2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2CD3" w:rsidRPr="006801B4" w14:paraId="0881EDB5" w14:textId="39632CB3" w:rsidTr="00AD29CB">
        <w:tc>
          <w:tcPr>
            <w:tcW w:w="0" w:type="auto"/>
          </w:tcPr>
          <w:p w14:paraId="6B1C8000" w14:textId="0FFA8B33" w:rsidR="008C2CD3" w:rsidRPr="00DD4A90" w:rsidRDefault="008C2CD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D4A90">
              <w:rPr>
                <w:rFonts w:ascii="Times New Roman" w:hAnsi="Times New Roman" w:cs="Times New Roman"/>
                <w:b/>
                <w:sz w:val="22"/>
                <w:szCs w:val="22"/>
              </w:rPr>
              <w:t>Ulceration</w:t>
            </w:r>
          </w:p>
        </w:tc>
        <w:tc>
          <w:tcPr>
            <w:tcW w:w="0" w:type="auto"/>
          </w:tcPr>
          <w:p w14:paraId="7FBFB169" w14:textId="7777777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F6768E6" w14:textId="4C51F8B9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F8DB840" w14:textId="7777777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81659DC" w14:textId="7777777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69D640A" w14:textId="7777777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CB6A4AC" w14:textId="3649C1D2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2CD3" w:rsidRPr="006801B4" w14:paraId="4D766442" w14:textId="75D8258F" w:rsidTr="00AD29CB">
        <w:tc>
          <w:tcPr>
            <w:tcW w:w="0" w:type="auto"/>
          </w:tcPr>
          <w:p w14:paraId="29D9EFDF" w14:textId="67E1927F" w:rsidR="008C2CD3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1BEEDE14" w14:textId="13197034" w:rsidR="008C2CD3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2</w:t>
            </w:r>
          </w:p>
        </w:tc>
        <w:tc>
          <w:tcPr>
            <w:tcW w:w="0" w:type="auto"/>
          </w:tcPr>
          <w:p w14:paraId="28D40412" w14:textId="6C8DB2FA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0, 4.0 (3.0)</w:t>
            </w:r>
          </w:p>
        </w:tc>
        <w:tc>
          <w:tcPr>
            <w:tcW w:w="0" w:type="auto"/>
          </w:tcPr>
          <w:p w14:paraId="4EEF4D54" w14:textId="2119EE74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230E1274" w14:textId="1E0729B2" w:rsidR="008C2CD3" w:rsidRDefault="007D7B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2</w:t>
            </w:r>
          </w:p>
        </w:tc>
        <w:tc>
          <w:tcPr>
            <w:tcW w:w="0" w:type="auto"/>
          </w:tcPr>
          <w:p w14:paraId="5065F2F7" w14:textId="1601ECF6" w:rsidR="008C2CD3" w:rsidRDefault="00693F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, 3.0 (2.6)</w:t>
            </w:r>
          </w:p>
        </w:tc>
        <w:tc>
          <w:tcPr>
            <w:tcW w:w="0" w:type="auto"/>
          </w:tcPr>
          <w:p w14:paraId="0025DF4E" w14:textId="1309745C" w:rsidR="008C2CD3" w:rsidRDefault="00D767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49</w:t>
            </w:r>
          </w:p>
        </w:tc>
      </w:tr>
      <w:tr w:rsidR="008C2CD3" w:rsidRPr="006801B4" w14:paraId="0C769337" w14:textId="47F46CA8" w:rsidTr="00AD29CB">
        <w:tc>
          <w:tcPr>
            <w:tcW w:w="0" w:type="auto"/>
          </w:tcPr>
          <w:p w14:paraId="00C137A2" w14:textId="53BDF411" w:rsidR="008C2CD3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32D1939F" w14:textId="51F227FF" w:rsidR="008C2CD3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0" w:type="auto"/>
          </w:tcPr>
          <w:p w14:paraId="0F7FF81A" w14:textId="1318224D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3, 8.0 (3.3)</w:t>
            </w:r>
          </w:p>
        </w:tc>
        <w:tc>
          <w:tcPr>
            <w:tcW w:w="0" w:type="auto"/>
          </w:tcPr>
          <w:p w14:paraId="3B5379DB" w14:textId="7777777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432BA50" w14:textId="13D7473E" w:rsidR="008C2CD3" w:rsidRPr="006801B4" w:rsidRDefault="007D7B5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5635CD07" w14:textId="1DBD129C" w:rsidR="008C2CD3" w:rsidRPr="006801B4" w:rsidRDefault="00693F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2, 6.0 (3.4)</w:t>
            </w:r>
          </w:p>
        </w:tc>
        <w:tc>
          <w:tcPr>
            <w:tcW w:w="0" w:type="auto"/>
          </w:tcPr>
          <w:p w14:paraId="06F94127" w14:textId="7226D13C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2CD3" w:rsidRPr="006801B4" w14:paraId="76DF197C" w14:textId="2345280C" w:rsidTr="00AD29CB">
        <w:tc>
          <w:tcPr>
            <w:tcW w:w="0" w:type="auto"/>
          </w:tcPr>
          <w:p w14:paraId="39A966B4" w14:textId="6018E389" w:rsidR="008C2CD3" w:rsidRPr="00883E2C" w:rsidRDefault="008C2CD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83E2C">
              <w:rPr>
                <w:rFonts w:ascii="Times New Roman" w:hAnsi="Times New Roman" w:cs="Times New Roman"/>
                <w:b/>
                <w:sz w:val="22"/>
                <w:szCs w:val="22"/>
              </w:rPr>
              <w:t>Lymphocytic infiltrat</w:t>
            </w:r>
            <w:r w:rsidR="0096265C">
              <w:rPr>
                <w:rFonts w:ascii="Times New Roman" w:hAnsi="Times New Roman" w:cs="Times New Roman"/>
                <w:b/>
                <w:sz w:val="22"/>
                <w:szCs w:val="22"/>
              </w:rPr>
              <w:t>ion</w:t>
            </w:r>
          </w:p>
        </w:tc>
        <w:tc>
          <w:tcPr>
            <w:tcW w:w="0" w:type="auto"/>
          </w:tcPr>
          <w:p w14:paraId="4366C6D9" w14:textId="7777777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2D5DFBB" w14:textId="27AD6E22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1FB75B3" w14:textId="7777777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5845597" w14:textId="7777777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BA67B7A" w14:textId="7777777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F1E14A6" w14:textId="6907647A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2CD3" w:rsidRPr="006801B4" w14:paraId="69FED79A" w14:textId="300AF84D" w:rsidTr="00AD29CB">
        <w:tc>
          <w:tcPr>
            <w:tcW w:w="0" w:type="auto"/>
          </w:tcPr>
          <w:p w14:paraId="2C16CAC6" w14:textId="6A82400B" w:rsidR="008C2CD3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-1</w:t>
            </w:r>
          </w:p>
        </w:tc>
        <w:tc>
          <w:tcPr>
            <w:tcW w:w="0" w:type="auto"/>
          </w:tcPr>
          <w:p w14:paraId="3C35F700" w14:textId="0F3D519D" w:rsidR="008C2CD3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0" w:type="auto"/>
          </w:tcPr>
          <w:p w14:paraId="016DE96C" w14:textId="71AE0E51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0, 4.0 (3.0)</w:t>
            </w:r>
          </w:p>
        </w:tc>
        <w:tc>
          <w:tcPr>
            <w:tcW w:w="0" w:type="auto"/>
          </w:tcPr>
          <w:p w14:paraId="46529A86" w14:textId="4081E475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9</w:t>
            </w:r>
          </w:p>
        </w:tc>
        <w:tc>
          <w:tcPr>
            <w:tcW w:w="0" w:type="auto"/>
          </w:tcPr>
          <w:p w14:paraId="130A1113" w14:textId="320D558C" w:rsidR="008C2CD3" w:rsidRDefault="00BE69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0" w:type="auto"/>
          </w:tcPr>
          <w:p w14:paraId="3BE1F64E" w14:textId="0C3EF8E6" w:rsidR="008C2CD3" w:rsidRDefault="00BE69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4, 4.0 (2.5)</w:t>
            </w:r>
          </w:p>
        </w:tc>
        <w:tc>
          <w:tcPr>
            <w:tcW w:w="0" w:type="auto"/>
          </w:tcPr>
          <w:p w14:paraId="2FE46D34" w14:textId="5704317A" w:rsidR="008C2CD3" w:rsidRDefault="007445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</w:p>
        </w:tc>
      </w:tr>
      <w:tr w:rsidR="008C2CD3" w:rsidRPr="006801B4" w14:paraId="24D7A115" w14:textId="693E2573" w:rsidTr="00AD29CB">
        <w:tc>
          <w:tcPr>
            <w:tcW w:w="0" w:type="auto"/>
          </w:tcPr>
          <w:p w14:paraId="0D2F5356" w14:textId="21DFC7C8" w:rsidR="008C2CD3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-3</w:t>
            </w:r>
          </w:p>
        </w:tc>
        <w:tc>
          <w:tcPr>
            <w:tcW w:w="0" w:type="auto"/>
          </w:tcPr>
          <w:p w14:paraId="3FCD3680" w14:textId="3E70BBAB" w:rsidR="008C2CD3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7</w:t>
            </w:r>
          </w:p>
        </w:tc>
        <w:tc>
          <w:tcPr>
            <w:tcW w:w="0" w:type="auto"/>
          </w:tcPr>
          <w:p w14:paraId="6B9CD013" w14:textId="5E9513FB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1, 4.0 (3.2)</w:t>
            </w:r>
          </w:p>
        </w:tc>
        <w:tc>
          <w:tcPr>
            <w:tcW w:w="0" w:type="auto"/>
          </w:tcPr>
          <w:p w14:paraId="0B2851D2" w14:textId="7777777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E961491" w14:textId="4497BD1E" w:rsidR="008C2CD3" w:rsidRPr="006801B4" w:rsidRDefault="00BE69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0" w:type="auto"/>
          </w:tcPr>
          <w:p w14:paraId="7501005E" w14:textId="66DF5097" w:rsidR="008C2CD3" w:rsidRPr="006801B4" w:rsidRDefault="00BE69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, 3.0 (2.6)</w:t>
            </w:r>
          </w:p>
        </w:tc>
        <w:tc>
          <w:tcPr>
            <w:tcW w:w="0" w:type="auto"/>
          </w:tcPr>
          <w:p w14:paraId="102FAA83" w14:textId="66B2D0CC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74378" w:rsidRPr="006801B4" w14:paraId="324A3837" w14:textId="77777777" w:rsidTr="00AD29CB">
        <w:tc>
          <w:tcPr>
            <w:tcW w:w="0" w:type="auto"/>
          </w:tcPr>
          <w:p w14:paraId="0AFC8068" w14:textId="327AD161" w:rsidR="00774378" w:rsidRDefault="007743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Vascular invasion</w:t>
            </w:r>
          </w:p>
        </w:tc>
        <w:tc>
          <w:tcPr>
            <w:tcW w:w="0" w:type="auto"/>
          </w:tcPr>
          <w:p w14:paraId="13D6BDDF" w14:textId="77777777" w:rsidR="00774378" w:rsidRDefault="0077437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03ECE4F" w14:textId="77777777" w:rsidR="00774378" w:rsidRDefault="0077437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47D6C4F" w14:textId="77777777" w:rsidR="00774378" w:rsidRPr="006801B4" w:rsidRDefault="0077437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AB11B13" w14:textId="77777777" w:rsidR="00774378" w:rsidRPr="006801B4" w:rsidRDefault="0077437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7684B7E" w14:textId="77777777" w:rsidR="00774378" w:rsidRPr="006801B4" w:rsidRDefault="0077437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7250555" w14:textId="77777777" w:rsidR="00774378" w:rsidRPr="006801B4" w:rsidRDefault="0077437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74378" w:rsidRPr="006801B4" w14:paraId="4441AA33" w14:textId="77777777" w:rsidTr="00AD29CB">
        <w:tc>
          <w:tcPr>
            <w:tcW w:w="0" w:type="auto"/>
          </w:tcPr>
          <w:p w14:paraId="57430330" w14:textId="2CBF55D9" w:rsidR="00774378" w:rsidRDefault="007743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</w:p>
        </w:tc>
        <w:tc>
          <w:tcPr>
            <w:tcW w:w="0" w:type="auto"/>
          </w:tcPr>
          <w:p w14:paraId="40DE3E00" w14:textId="04430A29" w:rsidR="00774378" w:rsidRDefault="007743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3</w:t>
            </w:r>
          </w:p>
        </w:tc>
        <w:tc>
          <w:tcPr>
            <w:tcW w:w="0" w:type="auto"/>
          </w:tcPr>
          <w:p w14:paraId="28FD5F9E" w14:textId="11A1E752" w:rsidR="00774378" w:rsidRDefault="007743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4, 4.0 (3.2)</w:t>
            </w:r>
          </w:p>
        </w:tc>
        <w:tc>
          <w:tcPr>
            <w:tcW w:w="0" w:type="auto"/>
          </w:tcPr>
          <w:p w14:paraId="1B49ED2B" w14:textId="610EEE20" w:rsidR="00774378" w:rsidRPr="006801B4" w:rsidRDefault="007743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83</w:t>
            </w:r>
          </w:p>
        </w:tc>
        <w:tc>
          <w:tcPr>
            <w:tcW w:w="0" w:type="auto"/>
          </w:tcPr>
          <w:p w14:paraId="7E1C4A02" w14:textId="5495DD11" w:rsidR="00774378" w:rsidRPr="006801B4" w:rsidRDefault="006E49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</w:p>
        </w:tc>
        <w:tc>
          <w:tcPr>
            <w:tcW w:w="0" w:type="auto"/>
          </w:tcPr>
          <w:p w14:paraId="1E502232" w14:textId="2BCD84E8" w:rsidR="00774378" w:rsidRPr="006801B4" w:rsidRDefault="006E49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, 3.0 (2.6)</w:t>
            </w:r>
          </w:p>
        </w:tc>
        <w:tc>
          <w:tcPr>
            <w:tcW w:w="0" w:type="auto"/>
          </w:tcPr>
          <w:p w14:paraId="033C8832" w14:textId="1F577CBE" w:rsidR="00774378" w:rsidRPr="006801B4" w:rsidRDefault="005773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16</w:t>
            </w:r>
          </w:p>
        </w:tc>
      </w:tr>
      <w:tr w:rsidR="00774378" w:rsidRPr="006801B4" w14:paraId="60B8DEF5" w14:textId="77777777" w:rsidTr="00AD29CB">
        <w:tc>
          <w:tcPr>
            <w:tcW w:w="0" w:type="auto"/>
          </w:tcPr>
          <w:p w14:paraId="1D07954E" w14:textId="434D36FB" w:rsidR="00774378" w:rsidRDefault="007743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46F79E36" w14:textId="1AE98B9B" w:rsidR="00774378" w:rsidRDefault="007743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14:paraId="247D6565" w14:textId="0B33E618" w:rsidR="00774378" w:rsidRDefault="007743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4, 4.0 (3.2)</w:t>
            </w:r>
          </w:p>
        </w:tc>
        <w:tc>
          <w:tcPr>
            <w:tcW w:w="0" w:type="auto"/>
          </w:tcPr>
          <w:p w14:paraId="79A79D1E" w14:textId="77777777" w:rsidR="00774378" w:rsidRPr="006801B4" w:rsidRDefault="0077437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E438867" w14:textId="144EBDA1" w:rsidR="00774378" w:rsidRPr="006801B4" w:rsidRDefault="006E49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6FD49EAC" w14:textId="067093B3" w:rsidR="00774378" w:rsidRPr="006801B4" w:rsidRDefault="006E49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0, 6.0 (2.8)</w:t>
            </w:r>
          </w:p>
        </w:tc>
        <w:tc>
          <w:tcPr>
            <w:tcW w:w="0" w:type="auto"/>
          </w:tcPr>
          <w:p w14:paraId="4AD822B9" w14:textId="77777777" w:rsidR="00774378" w:rsidRPr="006801B4" w:rsidRDefault="0077437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2CD3" w:rsidRPr="006801B4" w14:paraId="42FDC220" w14:textId="0FAD0F20" w:rsidTr="00AD29CB">
        <w:tc>
          <w:tcPr>
            <w:tcW w:w="0" w:type="auto"/>
          </w:tcPr>
          <w:p w14:paraId="1BED2FE2" w14:textId="6F503484" w:rsidR="008C2CD3" w:rsidRPr="00F6782C" w:rsidRDefault="008C2CD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6782C">
              <w:rPr>
                <w:rFonts w:ascii="Times New Roman" w:hAnsi="Times New Roman" w:cs="Times New Roman"/>
                <w:b/>
                <w:sz w:val="22"/>
                <w:szCs w:val="22"/>
              </w:rPr>
              <w:t>Clinical stage</w:t>
            </w:r>
          </w:p>
        </w:tc>
        <w:tc>
          <w:tcPr>
            <w:tcW w:w="0" w:type="auto"/>
          </w:tcPr>
          <w:p w14:paraId="7AD24F9C" w14:textId="7777777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552C2C5" w14:textId="76D5956C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87F3413" w14:textId="7777777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46D5B33" w14:textId="7777777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1242D4B" w14:textId="7777777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D2A068E" w14:textId="42780352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942AD" w:rsidRPr="006801B4" w14:paraId="2018EEDF" w14:textId="504A5DCF" w:rsidTr="00AD29CB">
        <w:tc>
          <w:tcPr>
            <w:tcW w:w="0" w:type="auto"/>
          </w:tcPr>
          <w:p w14:paraId="14AA6CED" w14:textId="079C4E04" w:rsidR="007942AD" w:rsidRDefault="007942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</w:t>
            </w:r>
          </w:p>
        </w:tc>
        <w:tc>
          <w:tcPr>
            <w:tcW w:w="0" w:type="auto"/>
          </w:tcPr>
          <w:p w14:paraId="00E1D818" w14:textId="73F06269" w:rsidR="007942AD" w:rsidRDefault="007942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5</w:t>
            </w:r>
          </w:p>
        </w:tc>
        <w:tc>
          <w:tcPr>
            <w:tcW w:w="0" w:type="auto"/>
          </w:tcPr>
          <w:p w14:paraId="69216CE7" w14:textId="1280667E" w:rsidR="007942AD" w:rsidRPr="006801B4" w:rsidRDefault="007942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8, 4.0 (2.7)</w:t>
            </w:r>
          </w:p>
        </w:tc>
        <w:tc>
          <w:tcPr>
            <w:tcW w:w="0" w:type="auto"/>
          </w:tcPr>
          <w:p w14:paraId="06C0736E" w14:textId="7232B2B6" w:rsidR="007942AD" w:rsidRPr="006801B4" w:rsidRDefault="007942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0" w:type="auto"/>
          </w:tcPr>
          <w:p w14:paraId="1130672D" w14:textId="77777777" w:rsidR="007942AD" w:rsidRDefault="007942A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0B8D1BF" w14:textId="12103D59" w:rsidR="007942AD" w:rsidRDefault="007942AD" w:rsidP="007942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4FFDC183" w14:textId="33EA5B2E" w:rsidR="007942AD" w:rsidRDefault="007942A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942AD" w:rsidRPr="006801B4" w14:paraId="020F54B3" w14:textId="54F5AD55" w:rsidTr="00AD29CB">
        <w:tc>
          <w:tcPr>
            <w:tcW w:w="0" w:type="auto"/>
          </w:tcPr>
          <w:p w14:paraId="52F065DE" w14:textId="126993F2" w:rsidR="007942AD" w:rsidRDefault="007942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I-IV</w:t>
            </w:r>
          </w:p>
        </w:tc>
        <w:tc>
          <w:tcPr>
            <w:tcW w:w="0" w:type="auto"/>
          </w:tcPr>
          <w:p w14:paraId="6FC512D6" w14:textId="67FC518D" w:rsidR="007942AD" w:rsidRDefault="007942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0" w:type="auto"/>
          </w:tcPr>
          <w:p w14:paraId="6B80D69A" w14:textId="40D6CEC5" w:rsidR="007942AD" w:rsidRPr="006801B4" w:rsidRDefault="007942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1, 6.0 (3.1)</w:t>
            </w:r>
          </w:p>
        </w:tc>
        <w:tc>
          <w:tcPr>
            <w:tcW w:w="0" w:type="auto"/>
          </w:tcPr>
          <w:p w14:paraId="2B26942D" w14:textId="77777777" w:rsidR="007942AD" w:rsidRPr="006801B4" w:rsidRDefault="007942A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A86BFDF" w14:textId="77777777" w:rsidR="007942AD" w:rsidRPr="006801B4" w:rsidRDefault="007942A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3493375" w14:textId="140E3402" w:rsidR="007942AD" w:rsidRPr="006801B4" w:rsidRDefault="007942AD" w:rsidP="007942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7007818C" w14:textId="0D5364A8" w:rsidR="007942AD" w:rsidRPr="006801B4" w:rsidRDefault="007942A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2CD3" w:rsidRPr="006801B4" w14:paraId="6E627952" w14:textId="6B01D8BC" w:rsidTr="00AD29CB">
        <w:tc>
          <w:tcPr>
            <w:tcW w:w="0" w:type="auto"/>
          </w:tcPr>
          <w:p w14:paraId="7FFA422F" w14:textId="613A585C" w:rsidR="008C2CD3" w:rsidRPr="003A06F4" w:rsidRDefault="008C2CD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A06F4">
              <w:rPr>
                <w:rFonts w:ascii="Times New Roman" w:hAnsi="Times New Roman" w:cs="Times New Roman"/>
                <w:b/>
                <w:sz w:val="22"/>
                <w:szCs w:val="22"/>
              </w:rPr>
              <w:t>Location</w:t>
            </w:r>
          </w:p>
        </w:tc>
        <w:tc>
          <w:tcPr>
            <w:tcW w:w="0" w:type="auto"/>
          </w:tcPr>
          <w:p w14:paraId="48CC8722" w14:textId="7777777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EC9FD69" w14:textId="67BC95D2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403BC7B" w14:textId="7777777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AEE5054" w14:textId="7777777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536F679" w14:textId="77777777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0E48E52" w14:textId="3A47F2B6" w:rsidR="008C2CD3" w:rsidRPr="006801B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2CD3" w:rsidRPr="003A06F4" w14:paraId="40EB3B6E" w14:textId="1B34BA88" w:rsidTr="00AD29CB">
        <w:tc>
          <w:tcPr>
            <w:tcW w:w="0" w:type="auto"/>
          </w:tcPr>
          <w:p w14:paraId="7DF2C8A1" w14:textId="6C5E0C43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orsal trunk</w:t>
            </w:r>
          </w:p>
        </w:tc>
        <w:tc>
          <w:tcPr>
            <w:tcW w:w="0" w:type="auto"/>
          </w:tcPr>
          <w:p w14:paraId="7D69BF96" w14:textId="1BED1EB3" w:rsidR="008C2CD3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0" w:type="auto"/>
          </w:tcPr>
          <w:p w14:paraId="6607C637" w14:textId="4159D040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0, 4.0 (3.0)</w:t>
            </w:r>
          </w:p>
        </w:tc>
        <w:tc>
          <w:tcPr>
            <w:tcW w:w="0" w:type="auto"/>
          </w:tcPr>
          <w:p w14:paraId="0EB7EC27" w14:textId="2AB668C1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13</w:t>
            </w:r>
          </w:p>
        </w:tc>
        <w:tc>
          <w:tcPr>
            <w:tcW w:w="0" w:type="auto"/>
          </w:tcPr>
          <w:p w14:paraId="62A8D7D6" w14:textId="2FC91D70" w:rsidR="008C2CD3" w:rsidRDefault="000A4F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0" w:type="auto"/>
          </w:tcPr>
          <w:p w14:paraId="37ACB3D1" w14:textId="517B16C5" w:rsidR="008C2CD3" w:rsidRDefault="000A4F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4, 3.5 (2.5)</w:t>
            </w:r>
          </w:p>
        </w:tc>
        <w:tc>
          <w:tcPr>
            <w:tcW w:w="0" w:type="auto"/>
          </w:tcPr>
          <w:p w14:paraId="50E4A59C" w14:textId="012E9384" w:rsidR="008C2CD3" w:rsidRDefault="002C38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6</w:t>
            </w:r>
          </w:p>
        </w:tc>
      </w:tr>
      <w:tr w:rsidR="008C2CD3" w:rsidRPr="003A06F4" w14:paraId="15820E27" w14:textId="6EB21FF8" w:rsidTr="00AD29CB">
        <w:tc>
          <w:tcPr>
            <w:tcW w:w="0" w:type="auto"/>
          </w:tcPr>
          <w:p w14:paraId="0549E3D3" w14:textId="0F5FE7B3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ontal trunk</w:t>
            </w:r>
          </w:p>
        </w:tc>
        <w:tc>
          <w:tcPr>
            <w:tcW w:w="0" w:type="auto"/>
          </w:tcPr>
          <w:p w14:paraId="47F1333C" w14:textId="1B93E5E3" w:rsidR="008C2CD3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0" w:type="auto"/>
          </w:tcPr>
          <w:p w14:paraId="7EB5B99D" w14:textId="238E8C56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9, 4.0 (3.1)</w:t>
            </w:r>
          </w:p>
        </w:tc>
        <w:tc>
          <w:tcPr>
            <w:tcW w:w="0" w:type="auto"/>
          </w:tcPr>
          <w:p w14:paraId="7C5CF724" w14:textId="77777777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C406CB0" w14:textId="7A256F89" w:rsidR="008C2CD3" w:rsidRPr="003A06F4" w:rsidRDefault="000A4F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14:paraId="49971A8F" w14:textId="0934D129" w:rsidR="008C2CD3" w:rsidRPr="003A06F4" w:rsidRDefault="000A4F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, 3.5 (3.0)</w:t>
            </w:r>
          </w:p>
        </w:tc>
        <w:tc>
          <w:tcPr>
            <w:tcW w:w="0" w:type="auto"/>
          </w:tcPr>
          <w:p w14:paraId="4281662E" w14:textId="777B2068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2CD3" w:rsidRPr="003A06F4" w14:paraId="7E0A03A2" w14:textId="7939BA90" w:rsidTr="00AD29CB">
        <w:tc>
          <w:tcPr>
            <w:tcW w:w="0" w:type="auto"/>
          </w:tcPr>
          <w:p w14:paraId="13F34CCF" w14:textId="6D488714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pper extremities</w:t>
            </w:r>
          </w:p>
        </w:tc>
        <w:tc>
          <w:tcPr>
            <w:tcW w:w="0" w:type="auto"/>
          </w:tcPr>
          <w:p w14:paraId="4E64E999" w14:textId="70CD102E" w:rsidR="008C2CD3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0" w:type="auto"/>
          </w:tcPr>
          <w:p w14:paraId="77D65413" w14:textId="150FF4F1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8, 4.0 (3.4)</w:t>
            </w:r>
          </w:p>
        </w:tc>
        <w:tc>
          <w:tcPr>
            <w:tcW w:w="0" w:type="auto"/>
          </w:tcPr>
          <w:p w14:paraId="6BBE492C" w14:textId="77777777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DA716AB" w14:textId="4A48C512" w:rsidR="008C2CD3" w:rsidRPr="003A06F4" w:rsidRDefault="000A4F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8 </w:t>
            </w:r>
          </w:p>
        </w:tc>
        <w:tc>
          <w:tcPr>
            <w:tcW w:w="0" w:type="auto"/>
          </w:tcPr>
          <w:p w14:paraId="4AC4779F" w14:textId="64BD1FB3" w:rsidR="008C2CD3" w:rsidRPr="003A06F4" w:rsidRDefault="000A4F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4, 3.0 (2.6)</w:t>
            </w:r>
          </w:p>
        </w:tc>
        <w:tc>
          <w:tcPr>
            <w:tcW w:w="0" w:type="auto"/>
          </w:tcPr>
          <w:p w14:paraId="36B72DEF" w14:textId="44E2C5A0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2CD3" w:rsidRPr="003A06F4" w14:paraId="6E452159" w14:textId="2C69FAF9" w:rsidTr="00AD29CB">
        <w:tc>
          <w:tcPr>
            <w:tcW w:w="0" w:type="auto"/>
          </w:tcPr>
          <w:p w14:paraId="3F7685B4" w14:textId="12730E4B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er extremities</w:t>
            </w:r>
          </w:p>
        </w:tc>
        <w:tc>
          <w:tcPr>
            <w:tcW w:w="0" w:type="auto"/>
          </w:tcPr>
          <w:p w14:paraId="2CC08792" w14:textId="2A1AFC6B" w:rsidR="008C2CD3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</w:tcPr>
          <w:p w14:paraId="40F4110C" w14:textId="60AD6284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5, 4.0 (3.2)</w:t>
            </w:r>
          </w:p>
        </w:tc>
        <w:tc>
          <w:tcPr>
            <w:tcW w:w="0" w:type="auto"/>
          </w:tcPr>
          <w:p w14:paraId="2B90D4EC" w14:textId="77777777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7CFD53C" w14:textId="4675FFE7" w:rsidR="008C2CD3" w:rsidRPr="003A06F4" w:rsidRDefault="000A4F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0" w:type="auto"/>
          </w:tcPr>
          <w:p w14:paraId="72582C94" w14:textId="37E70DA5" w:rsidR="008C2CD3" w:rsidRPr="003A06F4" w:rsidRDefault="000A4F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8, 3.0 (2.7)</w:t>
            </w:r>
          </w:p>
        </w:tc>
        <w:tc>
          <w:tcPr>
            <w:tcW w:w="0" w:type="auto"/>
          </w:tcPr>
          <w:p w14:paraId="78CDF16E" w14:textId="6E2DE933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2CD3" w:rsidRPr="003A06F4" w14:paraId="01B08800" w14:textId="0FB3F409" w:rsidTr="00AD29CB">
        <w:trPr>
          <w:trHeight w:val="236"/>
        </w:trPr>
        <w:tc>
          <w:tcPr>
            <w:tcW w:w="0" w:type="auto"/>
          </w:tcPr>
          <w:p w14:paraId="43438BA6" w14:textId="62F808D1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ead and neck</w:t>
            </w:r>
          </w:p>
        </w:tc>
        <w:tc>
          <w:tcPr>
            <w:tcW w:w="0" w:type="auto"/>
          </w:tcPr>
          <w:p w14:paraId="1A016B2B" w14:textId="04B5C48F" w:rsidR="008C2CD3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0" w:type="auto"/>
          </w:tcPr>
          <w:p w14:paraId="11513759" w14:textId="2C094CE5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1, 4.0 (3.1)</w:t>
            </w:r>
          </w:p>
        </w:tc>
        <w:tc>
          <w:tcPr>
            <w:tcW w:w="0" w:type="auto"/>
          </w:tcPr>
          <w:p w14:paraId="27BFBC88" w14:textId="77777777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CAA1FAE" w14:textId="43CF330B" w:rsidR="008C2CD3" w:rsidRPr="003A06F4" w:rsidRDefault="00A142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14:paraId="6421580B" w14:textId="5550B4B9" w:rsidR="008C2CD3" w:rsidRPr="003A06F4" w:rsidRDefault="00A576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4, 4.0 (</w:t>
            </w:r>
            <w:r w:rsidR="00734239">
              <w:rPr>
                <w:rFonts w:ascii="Times New Roman" w:hAnsi="Times New Roman" w:cs="Times New Roman"/>
                <w:sz w:val="22"/>
                <w:szCs w:val="22"/>
              </w:rPr>
              <w:t>2.5)</w:t>
            </w:r>
          </w:p>
        </w:tc>
        <w:tc>
          <w:tcPr>
            <w:tcW w:w="0" w:type="auto"/>
          </w:tcPr>
          <w:p w14:paraId="05A5C67A" w14:textId="3BB32F10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2CD3" w:rsidRPr="003A06F4" w14:paraId="6F24EEA6" w14:textId="43BBFB8E" w:rsidTr="00AD29CB">
        <w:trPr>
          <w:trHeight w:val="264"/>
        </w:trPr>
        <w:tc>
          <w:tcPr>
            <w:tcW w:w="0" w:type="auto"/>
          </w:tcPr>
          <w:p w14:paraId="7677129F" w14:textId="79CBDC89" w:rsidR="008C2CD3" w:rsidRPr="00FB28D4" w:rsidRDefault="008C2CD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B28D4">
              <w:rPr>
                <w:rFonts w:ascii="Times New Roman" w:hAnsi="Times New Roman" w:cs="Times New Roman"/>
                <w:b/>
                <w:sz w:val="22"/>
                <w:szCs w:val="22"/>
              </w:rPr>
              <w:t>Type</w:t>
            </w:r>
          </w:p>
        </w:tc>
        <w:tc>
          <w:tcPr>
            <w:tcW w:w="0" w:type="auto"/>
          </w:tcPr>
          <w:p w14:paraId="77DF2AC7" w14:textId="77777777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11261C9" w14:textId="6449A22B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047D78C" w14:textId="77777777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C856112" w14:textId="77777777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F6A851E" w14:textId="77777777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DAE4A22" w14:textId="6E3B9907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2CD3" w:rsidRPr="003A06F4" w14:paraId="47BBC77C" w14:textId="425EC222" w:rsidTr="00AD29CB">
        <w:trPr>
          <w:trHeight w:val="236"/>
        </w:trPr>
        <w:tc>
          <w:tcPr>
            <w:tcW w:w="0" w:type="auto"/>
          </w:tcPr>
          <w:p w14:paraId="7D58AED7" w14:textId="1CD86F2E" w:rsidR="008C2CD3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SM, LMM, Other</w:t>
            </w:r>
          </w:p>
        </w:tc>
        <w:tc>
          <w:tcPr>
            <w:tcW w:w="0" w:type="auto"/>
          </w:tcPr>
          <w:p w14:paraId="094272D7" w14:textId="620C3915" w:rsidR="008C2CD3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6</w:t>
            </w:r>
          </w:p>
        </w:tc>
        <w:tc>
          <w:tcPr>
            <w:tcW w:w="0" w:type="auto"/>
          </w:tcPr>
          <w:p w14:paraId="4E385668" w14:textId="70603451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0, 4.0 (3.0)</w:t>
            </w:r>
          </w:p>
        </w:tc>
        <w:tc>
          <w:tcPr>
            <w:tcW w:w="0" w:type="auto"/>
          </w:tcPr>
          <w:p w14:paraId="767A2A75" w14:textId="02852B52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0" w:type="auto"/>
          </w:tcPr>
          <w:p w14:paraId="2B32BC29" w14:textId="49EA75FB" w:rsidR="008C2CD3" w:rsidRDefault="005221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3</w:t>
            </w:r>
          </w:p>
        </w:tc>
        <w:tc>
          <w:tcPr>
            <w:tcW w:w="0" w:type="auto"/>
          </w:tcPr>
          <w:p w14:paraId="75696C8C" w14:textId="647007C6" w:rsidR="008C2CD3" w:rsidRDefault="005221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5, 3.0 (2.6)</w:t>
            </w:r>
          </w:p>
        </w:tc>
        <w:tc>
          <w:tcPr>
            <w:tcW w:w="0" w:type="auto"/>
          </w:tcPr>
          <w:p w14:paraId="484A6CA4" w14:textId="5EA948FE" w:rsidR="008C2CD3" w:rsidRDefault="009F6A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5</w:t>
            </w:r>
          </w:p>
        </w:tc>
      </w:tr>
      <w:tr w:rsidR="008C2CD3" w:rsidRPr="003A06F4" w14:paraId="07A1D5DF" w14:textId="6A36A4B2" w:rsidTr="00AD29CB">
        <w:trPr>
          <w:trHeight w:val="236"/>
        </w:trPr>
        <w:tc>
          <w:tcPr>
            <w:tcW w:w="0" w:type="auto"/>
          </w:tcPr>
          <w:p w14:paraId="21699D48" w14:textId="362DF17B" w:rsidR="008C2CD3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MM</w:t>
            </w:r>
          </w:p>
        </w:tc>
        <w:tc>
          <w:tcPr>
            <w:tcW w:w="0" w:type="auto"/>
          </w:tcPr>
          <w:p w14:paraId="04368321" w14:textId="09F6BA77" w:rsidR="008C2CD3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</w:tcPr>
          <w:p w14:paraId="6BC39D8F" w14:textId="24EDBA14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4, 6.0 (3.3)</w:t>
            </w:r>
          </w:p>
        </w:tc>
        <w:tc>
          <w:tcPr>
            <w:tcW w:w="0" w:type="auto"/>
          </w:tcPr>
          <w:p w14:paraId="32EB4AD0" w14:textId="77777777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5AA085F" w14:textId="42BCEA29" w:rsidR="008C2CD3" w:rsidRPr="003A06F4" w:rsidRDefault="005221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1A678FC5" w14:textId="711E6A84" w:rsidR="008C2CD3" w:rsidRPr="003A06F4" w:rsidRDefault="0083323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7, 8.0 (</w:t>
            </w:r>
            <w:r w:rsidR="00522111">
              <w:rPr>
                <w:rFonts w:ascii="Times New Roman" w:hAnsi="Times New Roman" w:cs="Times New Roman"/>
                <w:sz w:val="22"/>
                <w:szCs w:val="22"/>
              </w:rPr>
              <w:t>2.3)</w:t>
            </w:r>
          </w:p>
        </w:tc>
        <w:tc>
          <w:tcPr>
            <w:tcW w:w="0" w:type="auto"/>
          </w:tcPr>
          <w:p w14:paraId="4D5927B1" w14:textId="687638A2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2CD3" w:rsidRPr="003A06F4" w14:paraId="68FF8A60" w14:textId="705481C5" w:rsidTr="00AD29CB">
        <w:trPr>
          <w:trHeight w:val="236"/>
        </w:trPr>
        <w:tc>
          <w:tcPr>
            <w:tcW w:w="0" w:type="auto"/>
          </w:tcPr>
          <w:p w14:paraId="717799D8" w14:textId="6EF888FD" w:rsidR="008C2CD3" w:rsidRPr="00AB6397" w:rsidRDefault="008C2CD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B6397">
              <w:rPr>
                <w:rFonts w:ascii="Times New Roman" w:hAnsi="Times New Roman" w:cs="Times New Roman"/>
                <w:b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itotic count</w:t>
            </w:r>
          </w:p>
        </w:tc>
        <w:tc>
          <w:tcPr>
            <w:tcW w:w="0" w:type="auto"/>
          </w:tcPr>
          <w:p w14:paraId="56BDB31A" w14:textId="77777777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455EFDA" w14:textId="3A5129CF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0C9639F" w14:textId="77777777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1323417" w14:textId="77777777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2F3632C" w14:textId="77777777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50365EA" w14:textId="12034825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2CD3" w:rsidRPr="003A06F4" w14:paraId="46FDC1A0" w14:textId="1E69ABE2" w:rsidTr="00AD29CB">
        <w:trPr>
          <w:trHeight w:val="278"/>
        </w:trPr>
        <w:tc>
          <w:tcPr>
            <w:tcW w:w="0" w:type="auto"/>
          </w:tcPr>
          <w:p w14:paraId="182D652C" w14:textId="4FAC3903" w:rsidR="008C2CD3" w:rsidRPr="00AB6397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1/mm</w:t>
            </w:r>
            <w:r w:rsidRPr="00AB639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25DB5F70" w14:textId="7358F524" w:rsidR="008C2CD3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0" w:type="auto"/>
          </w:tcPr>
          <w:p w14:paraId="208F12B7" w14:textId="6717DCCF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5, 3.0 (2.7)</w:t>
            </w:r>
          </w:p>
        </w:tc>
        <w:tc>
          <w:tcPr>
            <w:tcW w:w="0" w:type="auto"/>
          </w:tcPr>
          <w:p w14:paraId="1EFF6621" w14:textId="51D874E7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0" w:type="auto"/>
          </w:tcPr>
          <w:p w14:paraId="7B893821" w14:textId="59CB90A9" w:rsidR="008C2CD3" w:rsidRDefault="00A760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0" w:type="auto"/>
          </w:tcPr>
          <w:p w14:paraId="50802BDA" w14:textId="71798D44" w:rsidR="008C2CD3" w:rsidRDefault="00A760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4, 3.0 (2.6)</w:t>
            </w:r>
          </w:p>
        </w:tc>
        <w:tc>
          <w:tcPr>
            <w:tcW w:w="0" w:type="auto"/>
          </w:tcPr>
          <w:p w14:paraId="56F3C9E7" w14:textId="52D53E80" w:rsidR="008C2CD3" w:rsidRDefault="00A760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6</w:t>
            </w:r>
          </w:p>
        </w:tc>
      </w:tr>
      <w:tr w:rsidR="008C2CD3" w:rsidRPr="003A06F4" w14:paraId="1774E0EF" w14:textId="619583B9" w:rsidTr="00AD29CB">
        <w:trPr>
          <w:trHeight w:val="236"/>
        </w:trPr>
        <w:tc>
          <w:tcPr>
            <w:tcW w:w="0" w:type="auto"/>
          </w:tcPr>
          <w:p w14:paraId="2F01945B" w14:textId="1B15B832" w:rsidR="008C2CD3" w:rsidRPr="00AB6397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gt;=1/mm</w:t>
            </w:r>
            <w:r w:rsidRPr="00AB639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67633F77" w14:textId="36C158B8" w:rsidR="008C2CD3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0" w:type="auto"/>
          </w:tcPr>
          <w:p w14:paraId="6AA54611" w14:textId="197EE21E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1, 6.0 (3.4)</w:t>
            </w:r>
          </w:p>
        </w:tc>
        <w:tc>
          <w:tcPr>
            <w:tcW w:w="0" w:type="auto"/>
          </w:tcPr>
          <w:p w14:paraId="2F3ECE16" w14:textId="77777777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FA86AD4" w14:textId="5F2D5CCB" w:rsidR="008C2CD3" w:rsidRPr="003A06F4" w:rsidRDefault="00A760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0" w:type="auto"/>
          </w:tcPr>
          <w:p w14:paraId="26ECB0FA" w14:textId="6A4DB195" w:rsidR="008C2CD3" w:rsidRPr="003A06F4" w:rsidRDefault="00A760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1, 4.0 (2.6)</w:t>
            </w:r>
          </w:p>
        </w:tc>
        <w:tc>
          <w:tcPr>
            <w:tcW w:w="0" w:type="auto"/>
          </w:tcPr>
          <w:p w14:paraId="3FEB441F" w14:textId="601F2C20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2CD3" w:rsidRPr="003A06F4" w14:paraId="31B19E88" w14:textId="3FA13307" w:rsidTr="00AD29CB">
        <w:trPr>
          <w:trHeight w:val="236"/>
        </w:trPr>
        <w:tc>
          <w:tcPr>
            <w:tcW w:w="0" w:type="auto"/>
          </w:tcPr>
          <w:p w14:paraId="470D8722" w14:textId="081541EB" w:rsidR="008C2CD3" w:rsidRPr="00A06C63" w:rsidRDefault="008C2CD3" w:rsidP="00A06C6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06C6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Ki67 positivity </w:t>
            </w:r>
          </w:p>
        </w:tc>
        <w:tc>
          <w:tcPr>
            <w:tcW w:w="0" w:type="auto"/>
          </w:tcPr>
          <w:p w14:paraId="7C868A2F" w14:textId="77777777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D06026F" w14:textId="6586B97B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75A63C1" w14:textId="77777777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E2C8792" w14:textId="77777777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E8CCDAE" w14:textId="77777777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62F5E40" w14:textId="614E2921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C2CD3" w:rsidRPr="00A778A0" w14:paraId="3265B906" w14:textId="023F7467" w:rsidTr="00AD29CB">
        <w:trPr>
          <w:trHeight w:val="236"/>
        </w:trPr>
        <w:tc>
          <w:tcPr>
            <w:tcW w:w="0" w:type="auto"/>
          </w:tcPr>
          <w:p w14:paraId="341CD126" w14:textId="328E7AF6" w:rsidR="008C2CD3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-1%</w:t>
            </w:r>
          </w:p>
        </w:tc>
        <w:tc>
          <w:tcPr>
            <w:tcW w:w="0" w:type="auto"/>
          </w:tcPr>
          <w:p w14:paraId="778EF0AE" w14:textId="2E20942F" w:rsidR="008C2CD3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14:paraId="50905B1F" w14:textId="2D7A492E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, 2.5 (3.4)</w:t>
            </w:r>
          </w:p>
        </w:tc>
        <w:tc>
          <w:tcPr>
            <w:tcW w:w="0" w:type="auto"/>
          </w:tcPr>
          <w:p w14:paraId="5FCC0EEE" w14:textId="2B53603D" w:rsidR="008C2CD3" w:rsidRPr="003A06F4" w:rsidRDefault="008C2CD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86</w:t>
            </w:r>
          </w:p>
        </w:tc>
        <w:tc>
          <w:tcPr>
            <w:tcW w:w="0" w:type="auto"/>
          </w:tcPr>
          <w:p w14:paraId="390BCED9" w14:textId="63F82909" w:rsidR="008C2CD3" w:rsidRDefault="00A778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0AE9273C" w14:textId="46E5C395" w:rsidR="008C2CD3" w:rsidRPr="00A778A0" w:rsidRDefault="00A778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778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, 2.0 (3.5</w:t>
            </w:r>
            <w:r w:rsidRPr="00A778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</w:tcPr>
          <w:p w14:paraId="57613AE7" w14:textId="10955DBE" w:rsidR="008C2CD3" w:rsidRPr="00A778A0" w:rsidRDefault="00A778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26</w:t>
            </w:r>
          </w:p>
        </w:tc>
      </w:tr>
      <w:tr w:rsidR="008C2CD3" w:rsidRPr="00A778A0" w14:paraId="2B5DC390" w14:textId="481DA58F" w:rsidTr="00AD29CB">
        <w:trPr>
          <w:trHeight w:val="236"/>
        </w:trPr>
        <w:tc>
          <w:tcPr>
            <w:tcW w:w="0" w:type="auto"/>
          </w:tcPr>
          <w:p w14:paraId="4A5A6918" w14:textId="1F0FF7C0" w:rsidR="008C2CD3" w:rsidRPr="00A778A0" w:rsidRDefault="008C2C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778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-25%</w:t>
            </w:r>
          </w:p>
        </w:tc>
        <w:tc>
          <w:tcPr>
            <w:tcW w:w="0" w:type="auto"/>
          </w:tcPr>
          <w:p w14:paraId="38D64A7F" w14:textId="475626B4" w:rsidR="008C2CD3" w:rsidRPr="00A778A0" w:rsidRDefault="008C2C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778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6</w:t>
            </w:r>
          </w:p>
        </w:tc>
        <w:tc>
          <w:tcPr>
            <w:tcW w:w="0" w:type="auto"/>
          </w:tcPr>
          <w:p w14:paraId="097E8B33" w14:textId="06324058" w:rsidR="008C2CD3" w:rsidRPr="00A778A0" w:rsidRDefault="008C2C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778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4, 4.0 (3.0)</w:t>
            </w:r>
          </w:p>
        </w:tc>
        <w:tc>
          <w:tcPr>
            <w:tcW w:w="0" w:type="auto"/>
          </w:tcPr>
          <w:p w14:paraId="6ABB37EF" w14:textId="77777777" w:rsidR="008C2CD3" w:rsidRPr="00A778A0" w:rsidRDefault="008C2C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7137D22" w14:textId="778CF30F" w:rsidR="008C2CD3" w:rsidRPr="00A778A0" w:rsidRDefault="00A778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778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0" w:type="auto"/>
          </w:tcPr>
          <w:p w14:paraId="78B9DCD6" w14:textId="75556EAC" w:rsidR="008C2CD3" w:rsidRPr="00A778A0" w:rsidRDefault="00A778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8, 4.0 (2.5)</w:t>
            </w:r>
          </w:p>
        </w:tc>
        <w:tc>
          <w:tcPr>
            <w:tcW w:w="0" w:type="auto"/>
          </w:tcPr>
          <w:p w14:paraId="3465302C" w14:textId="2D92EDCF" w:rsidR="008C2CD3" w:rsidRPr="00A778A0" w:rsidRDefault="008C2C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8C2CD3" w:rsidRPr="00A778A0" w14:paraId="2C1B63F6" w14:textId="28F5DDEE" w:rsidTr="00AD29CB">
        <w:trPr>
          <w:trHeight w:val="222"/>
        </w:trPr>
        <w:tc>
          <w:tcPr>
            <w:tcW w:w="0" w:type="auto"/>
          </w:tcPr>
          <w:p w14:paraId="3A851A6F" w14:textId="31D69123" w:rsidR="008C2CD3" w:rsidRPr="00A778A0" w:rsidRDefault="008C2C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778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gt;25%</w:t>
            </w:r>
          </w:p>
        </w:tc>
        <w:tc>
          <w:tcPr>
            <w:tcW w:w="0" w:type="auto"/>
          </w:tcPr>
          <w:p w14:paraId="3D70AF96" w14:textId="50DB343A" w:rsidR="008C2CD3" w:rsidRPr="00A778A0" w:rsidRDefault="008C2C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778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</w:t>
            </w:r>
          </w:p>
        </w:tc>
        <w:tc>
          <w:tcPr>
            <w:tcW w:w="0" w:type="auto"/>
          </w:tcPr>
          <w:p w14:paraId="1F53E6AC" w14:textId="6D099AB5" w:rsidR="008C2CD3" w:rsidRPr="00A778A0" w:rsidRDefault="008C2C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778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6, 3.0 (3.5)</w:t>
            </w:r>
          </w:p>
        </w:tc>
        <w:tc>
          <w:tcPr>
            <w:tcW w:w="0" w:type="auto"/>
          </w:tcPr>
          <w:p w14:paraId="7FB05E37" w14:textId="77777777" w:rsidR="008C2CD3" w:rsidRPr="00A778A0" w:rsidRDefault="008C2C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314BBF41" w14:textId="6983AFCC" w:rsidR="008C2CD3" w:rsidRPr="00A778A0" w:rsidRDefault="00A778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</w:p>
        </w:tc>
        <w:tc>
          <w:tcPr>
            <w:tcW w:w="0" w:type="auto"/>
          </w:tcPr>
          <w:p w14:paraId="4F95887D" w14:textId="7BFC13ED" w:rsidR="008C2CD3" w:rsidRPr="00A778A0" w:rsidRDefault="00A778A0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8, 2.0 (2.6)</w:t>
            </w:r>
          </w:p>
        </w:tc>
        <w:tc>
          <w:tcPr>
            <w:tcW w:w="0" w:type="auto"/>
          </w:tcPr>
          <w:p w14:paraId="7B4FB40C" w14:textId="0D59F841" w:rsidR="008C2CD3" w:rsidRPr="00A778A0" w:rsidRDefault="008C2CD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1FCB5C34" w14:textId="30DD519F" w:rsidR="0024128F" w:rsidRPr="0024128F" w:rsidRDefault="000B55FB" w:rsidP="0024128F">
      <w:pPr>
        <w:pStyle w:val="p1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t>*</w:t>
      </w:r>
      <w:r w:rsidRPr="000B55FB">
        <w:rPr>
          <w:rFonts w:ascii="Times New Roman" w:hAnsi="Times New Roman"/>
          <w:sz w:val="18"/>
          <w:szCs w:val="18"/>
          <w:lang w:val="en-US"/>
        </w:rPr>
        <w:t>Mean, median (SD)</w:t>
      </w:r>
    </w:p>
    <w:p w14:paraId="6A465783" w14:textId="50D40D93" w:rsidR="006A48E0" w:rsidRDefault="0024128F" w:rsidP="008F1CBD">
      <w:pPr>
        <w:pStyle w:val="p1"/>
        <w:rPr>
          <w:rFonts w:ascii="Times New Roman" w:hAnsi="Times New Roman"/>
          <w:sz w:val="18"/>
          <w:szCs w:val="18"/>
          <w:lang w:val="en-US"/>
        </w:rPr>
      </w:pPr>
      <w:proofErr w:type="spellStart"/>
      <w:r w:rsidRPr="0024128F">
        <w:rPr>
          <w:rFonts w:ascii="Times New Roman" w:hAnsi="Times New Roman"/>
          <w:sz w:val="18"/>
          <w:szCs w:val="18"/>
          <w:lang w:val="en-US"/>
        </w:rPr>
        <w:t>SSM</w:t>
      </w:r>
      <w:proofErr w:type="spellEnd"/>
      <w:r w:rsidRPr="0024128F">
        <w:rPr>
          <w:rFonts w:ascii="Times New Roman" w:hAnsi="Times New Roman"/>
          <w:sz w:val="18"/>
          <w:szCs w:val="18"/>
          <w:lang w:val="en-US"/>
        </w:rPr>
        <w:t xml:space="preserve"> = Superficial spreading melanoma</w:t>
      </w:r>
      <w:r w:rsidR="003719DE">
        <w:rPr>
          <w:rFonts w:ascii="Times New Roman" w:hAnsi="Times New Roman"/>
          <w:sz w:val="18"/>
          <w:szCs w:val="18"/>
          <w:lang w:val="en-US"/>
        </w:rPr>
        <w:t xml:space="preserve">, </w:t>
      </w:r>
      <w:proofErr w:type="spellStart"/>
      <w:r w:rsidRPr="0024128F">
        <w:rPr>
          <w:rFonts w:ascii="Times New Roman" w:hAnsi="Times New Roman"/>
          <w:sz w:val="18"/>
          <w:szCs w:val="18"/>
          <w:lang w:val="en-US"/>
        </w:rPr>
        <w:t>NMM</w:t>
      </w:r>
      <w:proofErr w:type="spellEnd"/>
      <w:r w:rsidRPr="0024128F">
        <w:rPr>
          <w:rFonts w:ascii="Times New Roman" w:hAnsi="Times New Roman"/>
          <w:sz w:val="18"/>
          <w:szCs w:val="18"/>
          <w:lang w:val="en-US"/>
        </w:rPr>
        <w:t xml:space="preserve"> = Nodular malignant melanoma</w:t>
      </w:r>
      <w:r w:rsidR="003719DE">
        <w:rPr>
          <w:rFonts w:ascii="Times New Roman" w:hAnsi="Times New Roman"/>
          <w:sz w:val="18"/>
          <w:szCs w:val="18"/>
          <w:lang w:val="en-US"/>
        </w:rPr>
        <w:t xml:space="preserve">, </w:t>
      </w:r>
      <w:proofErr w:type="spellStart"/>
      <w:r w:rsidR="006B7C9F">
        <w:rPr>
          <w:rFonts w:ascii="Times New Roman" w:hAnsi="Times New Roman"/>
          <w:sz w:val="18"/>
          <w:szCs w:val="18"/>
          <w:lang w:val="en-US"/>
        </w:rPr>
        <w:t>LMM</w:t>
      </w:r>
      <w:proofErr w:type="spellEnd"/>
      <w:r w:rsidR="006B7C9F">
        <w:rPr>
          <w:rFonts w:ascii="Times New Roman" w:hAnsi="Times New Roman"/>
          <w:sz w:val="18"/>
          <w:szCs w:val="18"/>
          <w:lang w:val="en-US"/>
        </w:rPr>
        <w:t xml:space="preserve"> = </w:t>
      </w:r>
      <w:proofErr w:type="spellStart"/>
      <w:r w:rsidR="006B7C9F">
        <w:rPr>
          <w:rFonts w:ascii="Times New Roman" w:hAnsi="Times New Roman"/>
          <w:sz w:val="18"/>
          <w:szCs w:val="18"/>
          <w:lang w:val="en-US"/>
        </w:rPr>
        <w:t>Lentigo</w:t>
      </w:r>
      <w:proofErr w:type="spellEnd"/>
      <w:r w:rsidR="006B7C9F">
        <w:rPr>
          <w:rFonts w:ascii="Times New Roman" w:hAnsi="Times New Roman"/>
          <w:sz w:val="18"/>
          <w:szCs w:val="18"/>
          <w:lang w:val="en-US"/>
        </w:rPr>
        <w:t xml:space="preserve"> malignant melanoma</w:t>
      </w:r>
    </w:p>
    <w:p w14:paraId="1C19DE2A" w14:textId="77777777" w:rsidR="00E039E4" w:rsidRPr="003719DE" w:rsidRDefault="00E039E4" w:rsidP="007D7E08">
      <w:pPr>
        <w:pStyle w:val="p1"/>
        <w:rPr>
          <w:rFonts w:ascii="Times New Roman" w:hAnsi="Times New Roman"/>
          <w:sz w:val="18"/>
          <w:szCs w:val="18"/>
          <w:lang w:val="en-US"/>
        </w:rPr>
      </w:pPr>
    </w:p>
    <w:sectPr w:rsidR="00E039E4" w:rsidRPr="003719DE" w:rsidSect="00C84E3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4FD"/>
    <w:rsid w:val="00001C8B"/>
    <w:rsid w:val="00004EC6"/>
    <w:rsid w:val="00031311"/>
    <w:rsid w:val="00042376"/>
    <w:rsid w:val="00047F58"/>
    <w:rsid w:val="00072DDE"/>
    <w:rsid w:val="00073152"/>
    <w:rsid w:val="000755AB"/>
    <w:rsid w:val="00091055"/>
    <w:rsid w:val="000A2CD7"/>
    <w:rsid w:val="000A4F7A"/>
    <w:rsid w:val="000B24BA"/>
    <w:rsid w:val="000B55FB"/>
    <w:rsid w:val="000B59B7"/>
    <w:rsid w:val="000C47F4"/>
    <w:rsid w:val="000C6085"/>
    <w:rsid w:val="000D26D1"/>
    <w:rsid w:val="000F7C56"/>
    <w:rsid w:val="00102CFC"/>
    <w:rsid w:val="00120487"/>
    <w:rsid w:val="00122424"/>
    <w:rsid w:val="00133FAD"/>
    <w:rsid w:val="00134686"/>
    <w:rsid w:val="00157CC7"/>
    <w:rsid w:val="001769E3"/>
    <w:rsid w:val="0017753E"/>
    <w:rsid w:val="00194739"/>
    <w:rsid w:val="00194FF6"/>
    <w:rsid w:val="00197CBC"/>
    <w:rsid w:val="001B4B03"/>
    <w:rsid w:val="001C5BF9"/>
    <w:rsid w:val="001C612F"/>
    <w:rsid w:val="001F00B7"/>
    <w:rsid w:val="00204C36"/>
    <w:rsid w:val="00211C82"/>
    <w:rsid w:val="00225565"/>
    <w:rsid w:val="002333D8"/>
    <w:rsid w:val="002338AD"/>
    <w:rsid w:val="00234323"/>
    <w:rsid w:val="00237A03"/>
    <w:rsid w:val="0024128F"/>
    <w:rsid w:val="00251E04"/>
    <w:rsid w:val="00256812"/>
    <w:rsid w:val="002715B7"/>
    <w:rsid w:val="00275039"/>
    <w:rsid w:val="00286F86"/>
    <w:rsid w:val="002B2195"/>
    <w:rsid w:val="002B571B"/>
    <w:rsid w:val="002C38A1"/>
    <w:rsid w:val="00304926"/>
    <w:rsid w:val="00330C75"/>
    <w:rsid w:val="003441C6"/>
    <w:rsid w:val="00353C29"/>
    <w:rsid w:val="00360B61"/>
    <w:rsid w:val="003719DE"/>
    <w:rsid w:val="00371F8A"/>
    <w:rsid w:val="00385040"/>
    <w:rsid w:val="003A06F4"/>
    <w:rsid w:val="003B1E55"/>
    <w:rsid w:val="003C471E"/>
    <w:rsid w:val="003C526A"/>
    <w:rsid w:val="003D3774"/>
    <w:rsid w:val="004069DA"/>
    <w:rsid w:val="004136F0"/>
    <w:rsid w:val="00422CE9"/>
    <w:rsid w:val="00427BAE"/>
    <w:rsid w:val="004300B1"/>
    <w:rsid w:val="00440F0C"/>
    <w:rsid w:val="00451A2A"/>
    <w:rsid w:val="004668B9"/>
    <w:rsid w:val="00467DAB"/>
    <w:rsid w:val="00481DBE"/>
    <w:rsid w:val="004A2D29"/>
    <w:rsid w:val="004A6BFD"/>
    <w:rsid w:val="004B0332"/>
    <w:rsid w:val="004C3032"/>
    <w:rsid w:val="004C3FB6"/>
    <w:rsid w:val="004E22FD"/>
    <w:rsid w:val="004F5FBB"/>
    <w:rsid w:val="00501CEF"/>
    <w:rsid w:val="00522111"/>
    <w:rsid w:val="0055444B"/>
    <w:rsid w:val="00560583"/>
    <w:rsid w:val="00561E8D"/>
    <w:rsid w:val="00563ACC"/>
    <w:rsid w:val="00577396"/>
    <w:rsid w:val="00577AAA"/>
    <w:rsid w:val="00593555"/>
    <w:rsid w:val="00594848"/>
    <w:rsid w:val="00596F04"/>
    <w:rsid w:val="00597CF1"/>
    <w:rsid w:val="005A0CD9"/>
    <w:rsid w:val="005A3C46"/>
    <w:rsid w:val="005A6562"/>
    <w:rsid w:val="005B2FDB"/>
    <w:rsid w:val="005D3B98"/>
    <w:rsid w:val="005D4D0D"/>
    <w:rsid w:val="005E2B07"/>
    <w:rsid w:val="00627B70"/>
    <w:rsid w:val="0063514E"/>
    <w:rsid w:val="006643A4"/>
    <w:rsid w:val="006648DC"/>
    <w:rsid w:val="006801B4"/>
    <w:rsid w:val="00683BA0"/>
    <w:rsid w:val="00684636"/>
    <w:rsid w:val="00693FFC"/>
    <w:rsid w:val="006A43A3"/>
    <w:rsid w:val="006A48E0"/>
    <w:rsid w:val="006A5F3A"/>
    <w:rsid w:val="006A67DE"/>
    <w:rsid w:val="006B7C9F"/>
    <w:rsid w:val="006C59D4"/>
    <w:rsid w:val="006D23A1"/>
    <w:rsid w:val="006E468A"/>
    <w:rsid w:val="006E499D"/>
    <w:rsid w:val="006E4D11"/>
    <w:rsid w:val="006F24F8"/>
    <w:rsid w:val="006F3F87"/>
    <w:rsid w:val="00707038"/>
    <w:rsid w:val="00707EC7"/>
    <w:rsid w:val="00712F71"/>
    <w:rsid w:val="00734239"/>
    <w:rsid w:val="00735DC2"/>
    <w:rsid w:val="00744549"/>
    <w:rsid w:val="007510BE"/>
    <w:rsid w:val="007604BA"/>
    <w:rsid w:val="00774378"/>
    <w:rsid w:val="00774DE1"/>
    <w:rsid w:val="007805F8"/>
    <w:rsid w:val="007818B1"/>
    <w:rsid w:val="00791F0E"/>
    <w:rsid w:val="007942AD"/>
    <w:rsid w:val="007A178B"/>
    <w:rsid w:val="007A568A"/>
    <w:rsid w:val="007C045F"/>
    <w:rsid w:val="007D2CF8"/>
    <w:rsid w:val="007D7B5E"/>
    <w:rsid w:val="007D7E08"/>
    <w:rsid w:val="007F1DD8"/>
    <w:rsid w:val="008063B2"/>
    <w:rsid w:val="00812EF2"/>
    <w:rsid w:val="008134E4"/>
    <w:rsid w:val="00822315"/>
    <w:rsid w:val="0082664E"/>
    <w:rsid w:val="008302A4"/>
    <w:rsid w:val="00833232"/>
    <w:rsid w:val="00846633"/>
    <w:rsid w:val="00846FD0"/>
    <w:rsid w:val="00883E2C"/>
    <w:rsid w:val="008C2CD3"/>
    <w:rsid w:val="008C5CF4"/>
    <w:rsid w:val="008D2A4E"/>
    <w:rsid w:val="008E3965"/>
    <w:rsid w:val="008F1CBD"/>
    <w:rsid w:val="0090115E"/>
    <w:rsid w:val="00932BA5"/>
    <w:rsid w:val="00934F6C"/>
    <w:rsid w:val="00937312"/>
    <w:rsid w:val="00946210"/>
    <w:rsid w:val="009567F3"/>
    <w:rsid w:val="0096265C"/>
    <w:rsid w:val="00963FB7"/>
    <w:rsid w:val="009E3B00"/>
    <w:rsid w:val="009F6AEA"/>
    <w:rsid w:val="00A06C63"/>
    <w:rsid w:val="00A14264"/>
    <w:rsid w:val="00A15310"/>
    <w:rsid w:val="00A16A0B"/>
    <w:rsid w:val="00A31E16"/>
    <w:rsid w:val="00A33FED"/>
    <w:rsid w:val="00A34378"/>
    <w:rsid w:val="00A36B1F"/>
    <w:rsid w:val="00A41F2B"/>
    <w:rsid w:val="00A5764C"/>
    <w:rsid w:val="00A64A9C"/>
    <w:rsid w:val="00A664FD"/>
    <w:rsid w:val="00A76026"/>
    <w:rsid w:val="00A778A0"/>
    <w:rsid w:val="00A90AC5"/>
    <w:rsid w:val="00AA4C22"/>
    <w:rsid w:val="00AB4A6C"/>
    <w:rsid w:val="00AB6397"/>
    <w:rsid w:val="00AD3716"/>
    <w:rsid w:val="00AE0B8A"/>
    <w:rsid w:val="00AF56B1"/>
    <w:rsid w:val="00AF5973"/>
    <w:rsid w:val="00B109DC"/>
    <w:rsid w:val="00B20954"/>
    <w:rsid w:val="00B213DD"/>
    <w:rsid w:val="00B246E4"/>
    <w:rsid w:val="00B37B38"/>
    <w:rsid w:val="00B85A7A"/>
    <w:rsid w:val="00BA29AE"/>
    <w:rsid w:val="00BD229C"/>
    <w:rsid w:val="00BD7916"/>
    <w:rsid w:val="00BE61FA"/>
    <w:rsid w:val="00BE6969"/>
    <w:rsid w:val="00BE69BF"/>
    <w:rsid w:val="00C1483E"/>
    <w:rsid w:val="00C14878"/>
    <w:rsid w:val="00C27B80"/>
    <w:rsid w:val="00C4442A"/>
    <w:rsid w:val="00C608A3"/>
    <w:rsid w:val="00C84E35"/>
    <w:rsid w:val="00C87BA6"/>
    <w:rsid w:val="00CA2B0B"/>
    <w:rsid w:val="00CB6342"/>
    <w:rsid w:val="00CB6C20"/>
    <w:rsid w:val="00CC205B"/>
    <w:rsid w:val="00CC6399"/>
    <w:rsid w:val="00CC63C6"/>
    <w:rsid w:val="00CD5002"/>
    <w:rsid w:val="00CD6688"/>
    <w:rsid w:val="00CE6F78"/>
    <w:rsid w:val="00D15E31"/>
    <w:rsid w:val="00D477F7"/>
    <w:rsid w:val="00D52D13"/>
    <w:rsid w:val="00D563CE"/>
    <w:rsid w:val="00D76765"/>
    <w:rsid w:val="00D90D26"/>
    <w:rsid w:val="00DA0A97"/>
    <w:rsid w:val="00DC18DA"/>
    <w:rsid w:val="00DC2E1E"/>
    <w:rsid w:val="00DC4AC4"/>
    <w:rsid w:val="00DD291C"/>
    <w:rsid w:val="00DD330D"/>
    <w:rsid w:val="00DD4A90"/>
    <w:rsid w:val="00DD61D6"/>
    <w:rsid w:val="00DF786F"/>
    <w:rsid w:val="00E039E4"/>
    <w:rsid w:val="00E056EF"/>
    <w:rsid w:val="00E13A2B"/>
    <w:rsid w:val="00E30034"/>
    <w:rsid w:val="00E41087"/>
    <w:rsid w:val="00E83341"/>
    <w:rsid w:val="00EC1E6F"/>
    <w:rsid w:val="00ED40E8"/>
    <w:rsid w:val="00ED4E3C"/>
    <w:rsid w:val="00EE06AF"/>
    <w:rsid w:val="00F15245"/>
    <w:rsid w:val="00F24C16"/>
    <w:rsid w:val="00F3211E"/>
    <w:rsid w:val="00F360C9"/>
    <w:rsid w:val="00F66CC5"/>
    <w:rsid w:val="00F66D27"/>
    <w:rsid w:val="00F6782C"/>
    <w:rsid w:val="00F820D6"/>
    <w:rsid w:val="00F944F6"/>
    <w:rsid w:val="00F96886"/>
    <w:rsid w:val="00FA18E2"/>
    <w:rsid w:val="00FA1E9C"/>
    <w:rsid w:val="00FA677C"/>
    <w:rsid w:val="00FB28D4"/>
    <w:rsid w:val="00FC0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2BD2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64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24128F"/>
    <w:rPr>
      <w:rFonts w:ascii="Helvetica" w:hAnsi="Helvetica" w:cs="Times New Roman"/>
      <w:sz w:val="11"/>
      <w:szCs w:val="11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64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24128F"/>
    <w:rPr>
      <w:rFonts w:ascii="Helvetica" w:hAnsi="Helvetica" w:cs="Times New Roman"/>
      <w:sz w:val="11"/>
      <w:szCs w:val="11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730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2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Jirström</dc:creator>
  <cp:keywords/>
  <dc:description/>
  <cp:lastModifiedBy>Calumpang, Mario Jade</cp:lastModifiedBy>
  <cp:revision>8</cp:revision>
  <dcterms:created xsi:type="dcterms:W3CDTF">2018-09-28T13:42:00Z</dcterms:created>
  <dcterms:modified xsi:type="dcterms:W3CDTF">2019-01-07T18:54:00Z</dcterms:modified>
</cp:coreProperties>
</file>